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52839" w14:textId="5A0077EB" w:rsidR="006E2CE4" w:rsidRPr="006E2CE4" w:rsidRDefault="00805220" w:rsidP="006E2CE4">
      <w:pPr>
        <w:rPr>
          <w:b/>
          <w:bCs/>
        </w:rPr>
      </w:pPr>
      <w:r>
        <w:rPr>
          <w:b/>
          <w:bCs/>
        </w:rPr>
        <w:t>Supplementary</w:t>
      </w:r>
      <w:r w:rsidR="00435298">
        <w:rPr>
          <w:b/>
          <w:bCs/>
        </w:rPr>
        <w:t xml:space="preserve"> Table </w:t>
      </w:r>
      <w:r>
        <w:rPr>
          <w:b/>
          <w:bCs/>
        </w:rPr>
        <w:t>S</w:t>
      </w:r>
      <w:r w:rsidR="00435298">
        <w:rPr>
          <w:b/>
          <w:bCs/>
        </w:rPr>
        <w:t>1</w:t>
      </w:r>
      <w:r w:rsidR="006E2CE4">
        <w:rPr>
          <w:b/>
          <w:bCs/>
        </w:rPr>
        <w:t xml:space="preserve">: </w:t>
      </w:r>
      <w:r w:rsidR="006E2CE4">
        <w:t xml:space="preserve">Water, Sediment, </w:t>
      </w:r>
      <w:r w:rsidR="006E2CE4" w:rsidRPr="009B771B">
        <w:t>Shellfish</w:t>
      </w:r>
      <w:r w:rsidR="006E2CE4">
        <w:t xml:space="preserve"> and Seaweed</w:t>
      </w:r>
      <w:r w:rsidR="006E2CE4" w:rsidRPr="009B771B">
        <w:t xml:space="preserve"> samples tested in this study</w:t>
      </w:r>
      <w:r w:rsidR="006E2CE4">
        <w:t xml:space="preserve"> between 2023 and 2025</w:t>
      </w:r>
      <w:r w:rsidR="006E2CE4" w:rsidRPr="009B771B">
        <w:t>.</w:t>
      </w:r>
    </w:p>
    <w:p w14:paraId="1BA4EB57" w14:textId="747F7D8D" w:rsidR="006E2CE4" w:rsidRDefault="00F879D8">
      <w:proofErr w:type="gramStart"/>
      <w:r>
        <w:rPr>
          <w:vertAlign w:val="superscript"/>
        </w:rPr>
        <w:t>A</w:t>
      </w:r>
      <w:r w:rsidR="006E2CE4">
        <w:t xml:space="preserve"> :</w:t>
      </w:r>
      <w:proofErr w:type="gramEnd"/>
      <w:r w:rsidR="006E2CE4">
        <w:t xml:space="preserve"> type of sample tested</w:t>
      </w:r>
      <w:r>
        <w:t>:</w:t>
      </w:r>
      <w:r w:rsidR="006E2CE4">
        <w:t xml:space="preserve"> A – Water, B – Sediment, C – </w:t>
      </w:r>
      <w:proofErr w:type="spellStart"/>
      <w:r w:rsidR="006E2CE4" w:rsidRPr="009B771B">
        <w:rPr>
          <w:i/>
          <w:iCs/>
        </w:rPr>
        <w:t>Cerastoderma</w:t>
      </w:r>
      <w:proofErr w:type="spellEnd"/>
      <w:r w:rsidR="006E2CE4" w:rsidRPr="009B771B">
        <w:rPr>
          <w:i/>
          <w:iCs/>
        </w:rPr>
        <w:t xml:space="preserve"> </w:t>
      </w:r>
      <w:proofErr w:type="spellStart"/>
      <w:r w:rsidR="006E2CE4" w:rsidRPr="009B771B">
        <w:rPr>
          <w:i/>
          <w:iCs/>
        </w:rPr>
        <w:t>edule</w:t>
      </w:r>
      <w:proofErr w:type="spellEnd"/>
      <w:r w:rsidR="006E2CE4">
        <w:rPr>
          <w:i/>
          <w:iCs/>
        </w:rPr>
        <w:t xml:space="preserve"> </w:t>
      </w:r>
      <w:r w:rsidR="006E2CE4">
        <w:t xml:space="preserve">(common cockle), D – </w:t>
      </w:r>
      <w:proofErr w:type="spellStart"/>
      <w:r w:rsidR="006E2CE4" w:rsidRPr="00720D0A">
        <w:rPr>
          <w:i/>
          <w:iCs/>
        </w:rPr>
        <w:t>Magallana</w:t>
      </w:r>
      <w:proofErr w:type="spellEnd"/>
      <w:r w:rsidR="006E2CE4" w:rsidRPr="00720D0A">
        <w:rPr>
          <w:i/>
          <w:iCs/>
        </w:rPr>
        <w:t xml:space="preserve"> gigas</w:t>
      </w:r>
      <w:r>
        <w:t xml:space="preserve"> </w:t>
      </w:r>
      <w:r w:rsidR="006E2CE4">
        <w:t xml:space="preserve">(Pacific oyster), E </w:t>
      </w:r>
      <w:proofErr w:type="gramStart"/>
      <w:r w:rsidR="006E2CE4">
        <w:t xml:space="preserve">-  </w:t>
      </w:r>
      <w:proofErr w:type="spellStart"/>
      <w:r w:rsidR="006E2CE4" w:rsidRPr="009B771B">
        <w:rPr>
          <w:i/>
          <w:iCs/>
        </w:rPr>
        <w:t>Spisula</w:t>
      </w:r>
      <w:proofErr w:type="spellEnd"/>
      <w:proofErr w:type="gramEnd"/>
      <w:r w:rsidR="006E2CE4" w:rsidRPr="009B771B">
        <w:rPr>
          <w:i/>
          <w:iCs/>
        </w:rPr>
        <w:t xml:space="preserve"> </w:t>
      </w:r>
      <w:proofErr w:type="spellStart"/>
      <w:r w:rsidR="006E2CE4" w:rsidRPr="009B771B">
        <w:rPr>
          <w:i/>
          <w:iCs/>
        </w:rPr>
        <w:t>solida</w:t>
      </w:r>
      <w:proofErr w:type="spellEnd"/>
      <w:r w:rsidR="006E2CE4">
        <w:t xml:space="preserve"> (surf Clam), F – </w:t>
      </w:r>
      <w:bookmarkStart w:id="0" w:name="OLE_LINK3"/>
      <w:r w:rsidR="006E2CE4" w:rsidRPr="009B771B">
        <w:rPr>
          <w:i/>
          <w:iCs/>
        </w:rPr>
        <w:t>Mytilus edulis</w:t>
      </w:r>
      <w:r w:rsidR="006E2CE4">
        <w:rPr>
          <w:i/>
          <w:iCs/>
        </w:rPr>
        <w:t xml:space="preserve"> </w:t>
      </w:r>
      <w:bookmarkEnd w:id="0"/>
      <w:r w:rsidR="006E2CE4" w:rsidRPr="009B771B">
        <w:t>(</w:t>
      </w:r>
      <w:r w:rsidR="006E2CE4">
        <w:t>b</w:t>
      </w:r>
      <w:r w:rsidR="006E2CE4" w:rsidRPr="009B771B">
        <w:t xml:space="preserve">lue </w:t>
      </w:r>
      <w:r w:rsidR="006E2CE4">
        <w:t>m</w:t>
      </w:r>
      <w:r w:rsidR="006E2CE4" w:rsidRPr="009B771B">
        <w:t>ussel)</w:t>
      </w:r>
      <w:r w:rsidR="006E2CE4">
        <w:t xml:space="preserve">, G –Seaweed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81"/>
        <w:gridCol w:w="1815"/>
        <w:gridCol w:w="1957"/>
        <w:gridCol w:w="2649"/>
        <w:gridCol w:w="5756"/>
      </w:tblGrid>
      <w:tr w:rsidR="008342D4" w14:paraId="706684CA" w14:textId="77777777" w:rsidTr="00834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9E19523" w14:textId="410736A6" w:rsidR="00A41201" w:rsidRDefault="00A41201" w:rsidP="004B68F9">
            <w:r>
              <w:t>Sample number</w:t>
            </w:r>
          </w:p>
        </w:tc>
        <w:tc>
          <w:tcPr>
            <w:tcW w:w="650" w:type="pct"/>
          </w:tcPr>
          <w:p w14:paraId="2E230EFF" w14:textId="548C4A63" w:rsidR="00A41201" w:rsidRDefault="00A41201" w:rsidP="004B6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e of Isolation</w:t>
            </w:r>
          </w:p>
        </w:tc>
        <w:tc>
          <w:tcPr>
            <w:tcW w:w="701" w:type="pct"/>
          </w:tcPr>
          <w:p w14:paraId="120317B8" w14:textId="6A826D44" w:rsidR="00A41201" w:rsidRPr="009B771B" w:rsidRDefault="00A41201" w:rsidP="004B6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Type of sample</w:t>
            </w:r>
            <w:r w:rsidR="009B771B">
              <w:t xml:space="preserve"> </w:t>
            </w:r>
            <w:r w:rsidR="009B771B">
              <w:rPr>
                <w:vertAlign w:val="superscript"/>
              </w:rPr>
              <w:t>A</w:t>
            </w:r>
          </w:p>
        </w:tc>
        <w:tc>
          <w:tcPr>
            <w:tcW w:w="949" w:type="pct"/>
          </w:tcPr>
          <w:p w14:paraId="1BB1A179" w14:textId="63727A92" w:rsidR="00A41201" w:rsidRDefault="00A41201" w:rsidP="004B6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no of </w:t>
            </w:r>
            <w:proofErr w:type="spellStart"/>
            <w:r>
              <w:t>Vibrios</w:t>
            </w:r>
            <w:proofErr w:type="spellEnd"/>
            <w:r>
              <w:t xml:space="preserve"> detected </w:t>
            </w:r>
            <w:r w:rsidR="00574152">
              <w:t>CFU/ml or CFU/g</w:t>
            </w:r>
          </w:p>
        </w:tc>
        <w:tc>
          <w:tcPr>
            <w:tcW w:w="2062" w:type="pct"/>
          </w:tcPr>
          <w:p w14:paraId="088C5835" w14:textId="53890FDB" w:rsidR="00A41201" w:rsidRPr="00882B6F" w:rsidRDefault="00A41201" w:rsidP="004B6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2B6F">
              <w:rPr>
                <w:i/>
                <w:iCs/>
              </w:rPr>
              <w:t>Vibrio</w:t>
            </w:r>
            <w:r w:rsidRPr="00882B6F">
              <w:t xml:space="preserve"> species isolated</w:t>
            </w:r>
          </w:p>
        </w:tc>
      </w:tr>
      <w:tr w:rsidR="008342D4" w14:paraId="66A72FC9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8013A09" w14:textId="1CD4B842" w:rsidR="00A41201" w:rsidRDefault="00A41201" w:rsidP="004B68F9">
            <w:r>
              <w:t>EXE 07/2023</w:t>
            </w:r>
          </w:p>
        </w:tc>
        <w:tc>
          <w:tcPr>
            <w:tcW w:w="650" w:type="pct"/>
          </w:tcPr>
          <w:p w14:paraId="521C4076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pt 2023</w:t>
            </w:r>
          </w:p>
        </w:tc>
        <w:tc>
          <w:tcPr>
            <w:tcW w:w="701" w:type="pct"/>
          </w:tcPr>
          <w:p w14:paraId="20E1DCDD" w14:textId="312C9E3C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13E2D6A4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062" w:type="pct"/>
          </w:tcPr>
          <w:p w14:paraId="00510894" w14:textId="6E6BAE99" w:rsidR="00A41201" w:rsidRPr="008815E1" w:rsidRDefault="004D593F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8815E1">
              <w:rPr>
                <w:b/>
                <w:bCs/>
                <w:i/>
                <w:iCs/>
              </w:rPr>
              <w:t>V. diabolicus</w:t>
            </w:r>
          </w:p>
        </w:tc>
      </w:tr>
      <w:tr w:rsidR="00A41201" w14:paraId="30E2CDDF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6E120C4" w14:textId="46990448" w:rsidR="00A41201" w:rsidRDefault="00A41201" w:rsidP="004B68F9">
            <w:r>
              <w:t>EXE 08/2023</w:t>
            </w:r>
          </w:p>
        </w:tc>
        <w:tc>
          <w:tcPr>
            <w:tcW w:w="650" w:type="pct"/>
          </w:tcPr>
          <w:p w14:paraId="75B2C482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pt 2023</w:t>
            </w:r>
          </w:p>
        </w:tc>
        <w:tc>
          <w:tcPr>
            <w:tcW w:w="701" w:type="pct"/>
          </w:tcPr>
          <w:p w14:paraId="6629B01A" w14:textId="321D0B53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6855BF77" w14:textId="396DFB57" w:rsidR="00A41201" w:rsidRDefault="00642613" w:rsidP="00FF7D08">
            <w:pPr>
              <w:tabs>
                <w:tab w:val="center" w:pos="1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33</w:t>
            </w:r>
            <w:r w:rsidR="00FF7D08">
              <w:tab/>
            </w:r>
          </w:p>
        </w:tc>
        <w:tc>
          <w:tcPr>
            <w:tcW w:w="2062" w:type="pct"/>
          </w:tcPr>
          <w:p w14:paraId="3C9F3942" w14:textId="4B2949F8" w:rsidR="00A41201" w:rsidRPr="008815E1" w:rsidRDefault="004D593F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815E1">
              <w:rPr>
                <w:b/>
                <w:bCs/>
                <w:i/>
                <w:iCs/>
              </w:rPr>
              <w:t>V. diabolicus</w:t>
            </w:r>
          </w:p>
        </w:tc>
      </w:tr>
      <w:tr w:rsidR="008342D4" w14:paraId="2E801D4C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800A162" w14:textId="774623C2" w:rsidR="00A41201" w:rsidRDefault="00A41201" w:rsidP="004B68F9">
            <w:r>
              <w:t>EXE 09/2023</w:t>
            </w:r>
          </w:p>
        </w:tc>
        <w:tc>
          <w:tcPr>
            <w:tcW w:w="650" w:type="pct"/>
          </w:tcPr>
          <w:p w14:paraId="1B3BD703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pt 2023</w:t>
            </w:r>
          </w:p>
        </w:tc>
        <w:tc>
          <w:tcPr>
            <w:tcW w:w="701" w:type="pct"/>
          </w:tcPr>
          <w:p w14:paraId="61B46096" w14:textId="70FA0011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5FEA33CE" w14:textId="0870070C" w:rsidR="00A41201" w:rsidRDefault="00F118D6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00</w:t>
            </w:r>
          </w:p>
        </w:tc>
        <w:tc>
          <w:tcPr>
            <w:tcW w:w="2062" w:type="pct"/>
          </w:tcPr>
          <w:p w14:paraId="36D25375" w14:textId="0A0788F0" w:rsidR="00A41201" w:rsidRPr="008815E1" w:rsidRDefault="004D593F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815E1">
              <w:rPr>
                <w:b/>
                <w:bCs/>
                <w:i/>
                <w:iCs/>
              </w:rPr>
              <w:t>V. diabolicus</w:t>
            </w:r>
          </w:p>
        </w:tc>
      </w:tr>
      <w:tr w:rsidR="00A41201" w14:paraId="48059BBE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3F0C2DB" w14:textId="58D6AF01" w:rsidR="00A41201" w:rsidRDefault="00A41201" w:rsidP="004B68F9">
            <w:r>
              <w:t>EXE 10/2023</w:t>
            </w:r>
          </w:p>
        </w:tc>
        <w:tc>
          <w:tcPr>
            <w:tcW w:w="650" w:type="pct"/>
          </w:tcPr>
          <w:p w14:paraId="467001A8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pt 2023</w:t>
            </w:r>
          </w:p>
        </w:tc>
        <w:tc>
          <w:tcPr>
            <w:tcW w:w="701" w:type="pct"/>
          </w:tcPr>
          <w:p w14:paraId="51FC696A" w14:textId="78870883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5B64EA1D" w14:textId="79A6D26A" w:rsidR="00A41201" w:rsidRDefault="00F118D6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00</w:t>
            </w:r>
          </w:p>
        </w:tc>
        <w:tc>
          <w:tcPr>
            <w:tcW w:w="2062" w:type="pct"/>
          </w:tcPr>
          <w:p w14:paraId="497635DF" w14:textId="5E1D0A7F" w:rsidR="00A41201" w:rsidRPr="008815E1" w:rsidRDefault="004D593F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815E1">
              <w:rPr>
                <w:b/>
                <w:bCs/>
                <w:i/>
                <w:iCs/>
              </w:rPr>
              <w:t>V. diabolicus</w:t>
            </w:r>
          </w:p>
        </w:tc>
      </w:tr>
      <w:tr w:rsidR="008342D4" w14:paraId="072D9E57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A34A8C2" w14:textId="3F049800" w:rsidR="00A41201" w:rsidRDefault="00A41201" w:rsidP="004B68F9">
            <w:r>
              <w:t>EXE 01/2024</w:t>
            </w:r>
          </w:p>
        </w:tc>
        <w:tc>
          <w:tcPr>
            <w:tcW w:w="650" w:type="pct"/>
          </w:tcPr>
          <w:p w14:paraId="713AE10E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 2024</w:t>
            </w:r>
          </w:p>
        </w:tc>
        <w:tc>
          <w:tcPr>
            <w:tcW w:w="701" w:type="pct"/>
          </w:tcPr>
          <w:p w14:paraId="7AD8DA55" w14:textId="372A2D8E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6C3CDFA5" w14:textId="19C95B01" w:rsidR="00A41201" w:rsidRDefault="00637E18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="009627BA">
              <w:t>20</w:t>
            </w:r>
          </w:p>
        </w:tc>
        <w:tc>
          <w:tcPr>
            <w:tcW w:w="2062" w:type="pct"/>
          </w:tcPr>
          <w:p w14:paraId="765CA504" w14:textId="2E762C48" w:rsidR="00A41201" w:rsidRPr="00012999" w:rsidRDefault="009627BA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012999">
              <w:rPr>
                <w:b/>
                <w:bCs/>
                <w:i/>
                <w:iCs/>
              </w:rPr>
              <w:t xml:space="preserve">V. alginolyticus </w:t>
            </w:r>
          </w:p>
        </w:tc>
      </w:tr>
      <w:tr w:rsidR="00A41201" w14:paraId="1668FA6E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C2032BD" w14:textId="2E47FB49" w:rsidR="00A41201" w:rsidRDefault="00A41201" w:rsidP="004B68F9">
            <w:r>
              <w:t>EXE 02/2024</w:t>
            </w:r>
          </w:p>
        </w:tc>
        <w:tc>
          <w:tcPr>
            <w:tcW w:w="650" w:type="pct"/>
          </w:tcPr>
          <w:p w14:paraId="7A477345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 2024</w:t>
            </w:r>
          </w:p>
        </w:tc>
        <w:tc>
          <w:tcPr>
            <w:tcW w:w="701" w:type="pct"/>
          </w:tcPr>
          <w:p w14:paraId="221E0C96" w14:textId="1BC10984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75D5AD55" w14:textId="24CDC4F7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2062" w:type="pct"/>
          </w:tcPr>
          <w:p w14:paraId="216783BA" w14:textId="685ED3AF" w:rsidR="00A41201" w:rsidRPr="0062565C" w:rsidRDefault="006E2E40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8342D4" w14:paraId="2B5C0F73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45C0CC0" w14:textId="3B34C898" w:rsidR="00A41201" w:rsidRDefault="00A41201" w:rsidP="004B68F9">
            <w:r>
              <w:t>EXE  03/2024</w:t>
            </w:r>
          </w:p>
        </w:tc>
        <w:tc>
          <w:tcPr>
            <w:tcW w:w="650" w:type="pct"/>
          </w:tcPr>
          <w:p w14:paraId="6A6203D4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 2024</w:t>
            </w:r>
          </w:p>
        </w:tc>
        <w:tc>
          <w:tcPr>
            <w:tcW w:w="701" w:type="pct"/>
          </w:tcPr>
          <w:p w14:paraId="4D39D34D" w14:textId="33DD18AC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3E6C1168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2062" w:type="pct"/>
          </w:tcPr>
          <w:p w14:paraId="52E493DA" w14:textId="71606FF5" w:rsidR="00A41201" w:rsidRPr="0062565C" w:rsidRDefault="00792B86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A41201" w14:paraId="5F3C3D3C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5C96614" w14:textId="73003FC4" w:rsidR="00A41201" w:rsidRDefault="00A41201" w:rsidP="004B68F9">
            <w:r>
              <w:t>EXE 04/2024</w:t>
            </w:r>
          </w:p>
        </w:tc>
        <w:tc>
          <w:tcPr>
            <w:tcW w:w="650" w:type="pct"/>
          </w:tcPr>
          <w:p w14:paraId="1A5DC2B1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 2024</w:t>
            </w:r>
          </w:p>
        </w:tc>
        <w:tc>
          <w:tcPr>
            <w:tcW w:w="701" w:type="pct"/>
          </w:tcPr>
          <w:p w14:paraId="1A02C756" w14:textId="01D69964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77A5E935" w14:textId="21C10110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50</w:t>
            </w:r>
          </w:p>
        </w:tc>
        <w:tc>
          <w:tcPr>
            <w:tcW w:w="2062" w:type="pct"/>
          </w:tcPr>
          <w:p w14:paraId="32F09496" w14:textId="482FB7BE" w:rsidR="00A41201" w:rsidRPr="0062565C" w:rsidRDefault="00241998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ibrio</w:t>
            </w:r>
            <w:r w:rsidRPr="0062565C">
              <w:t xml:space="preserve"> species detected</w:t>
            </w:r>
          </w:p>
        </w:tc>
      </w:tr>
      <w:tr w:rsidR="008342D4" w14:paraId="636CA762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50604E9" w14:textId="6B9B2628" w:rsidR="00A41201" w:rsidRDefault="00A41201" w:rsidP="004B68F9">
            <w:r>
              <w:t>EXE 05/2024</w:t>
            </w:r>
          </w:p>
        </w:tc>
        <w:tc>
          <w:tcPr>
            <w:tcW w:w="650" w:type="pct"/>
          </w:tcPr>
          <w:p w14:paraId="72F71783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ne 2024</w:t>
            </w:r>
          </w:p>
        </w:tc>
        <w:tc>
          <w:tcPr>
            <w:tcW w:w="701" w:type="pct"/>
          </w:tcPr>
          <w:p w14:paraId="0C4DF7A0" w14:textId="0B809323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2621727E" w14:textId="26D14DBF" w:rsidR="00A41201" w:rsidRDefault="00163204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6C321C8B" w14:textId="6E1D332E" w:rsidR="00A41201" w:rsidRPr="0062565C" w:rsidRDefault="00163204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  <w:r w:rsidR="004D0695" w:rsidRPr="0062565C">
              <w:rPr>
                <w:i/>
                <w:iCs/>
              </w:rPr>
              <w:t>,</w:t>
            </w:r>
            <w:r w:rsidR="00F565A5" w:rsidRPr="0062565C">
              <w:rPr>
                <w:i/>
                <w:iCs/>
              </w:rPr>
              <w:t xml:space="preserve"> </w:t>
            </w:r>
            <w:r w:rsidR="00D248EB" w:rsidRPr="0062565C">
              <w:rPr>
                <w:i/>
                <w:iCs/>
              </w:rPr>
              <w:t>V</w:t>
            </w:r>
            <w:r w:rsidR="004D0695" w:rsidRPr="0062565C">
              <w:rPr>
                <w:i/>
                <w:iCs/>
              </w:rPr>
              <w:t>.</w:t>
            </w:r>
            <w:r w:rsidR="00CA66D5" w:rsidRPr="0062565C">
              <w:rPr>
                <w:i/>
                <w:iCs/>
              </w:rPr>
              <w:t xml:space="preserve"> </w:t>
            </w:r>
            <w:r w:rsidR="004D0695" w:rsidRPr="0062565C">
              <w:rPr>
                <w:i/>
                <w:iCs/>
              </w:rPr>
              <w:t>cholerae</w:t>
            </w:r>
          </w:p>
        </w:tc>
      </w:tr>
      <w:tr w:rsidR="00A41201" w14:paraId="59CD3143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A5E570E" w14:textId="3A13B25C" w:rsidR="00A41201" w:rsidRDefault="00A41201" w:rsidP="004B68F9">
            <w:r>
              <w:t>EXE 06/2024</w:t>
            </w:r>
          </w:p>
        </w:tc>
        <w:tc>
          <w:tcPr>
            <w:tcW w:w="650" w:type="pct"/>
          </w:tcPr>
          <w:p w14:paraId="703EA8F9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F9E">
              <w:t>June 2024</w:t>
            </w:r>
          </w:p>
        </w:tc>
        <w:tc>
          <w:tcPr>
            <w:tcW w:w="701" w:type="pct"/>
          </w:tcPr>
          <w:p w14:paraId="2EE54016" w14:textId="4CE85310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2BD84790" w14:textId="46A66B4E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2062" w:type="pct"/>
          </w:tcPr>
          <w:p w14:paraId="233E224D" w14:textId="1E1C6298" w:rsidR="00A41201" w:rsidRPr="006B238D" w:rsidRDefault="00CC3FE9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B238D">
              <w:rPr>
                <w:b/>
                <w:bCs/>
                <w:i/>
                <w:iCs/>
              </w:rPr>
              <w:t>V. diabolicus</w:t>
            </w:r>
          </w:p>
        </w:tc>
      </w:tr>
      <w:tr w:rsidR="008342D4" w14:paraId="588F2F3B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FE7ACFC" w14:textId="20AE4792" w:rsidR="00A41201" w:rsidRDefault="00A41201" w:rsidP="004B68F9">
            <w:r>
              <w:t>EXE 07/2024</w:t>
            </w:r>
          </w:p>
        </w:tc>
        <w:tc>
          <w:tcPr>
            <w:tcW w:w="650" w:type="pct"/>
          </w:tcPr>
          <w:p w14:paraId="65E40A9F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F9E">
              <w:t>June 2024</w:t>
            </w:r>
          </w:p>
        </w:tc>
        <w:tc>
          <w:tcPr>
            <w:tcW w:w="701" w:type="pct"/>
          </w:tcPr>
          <w:p w14:paraId="7878761C" w14:textId="14F0AF80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40581625" w14:textId="533627ED" w:rsidR="00A41201" w:rsidRDefault="005741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2062" w:type="pct"/>
          </w:tcPr>
          <w:p w14:paraId="0E565A98" w14:textId="07EE5FA5" w:rsidR="00A41201" w:rsidRPr="0062565C" w:rsidRDefault="007A2EC3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A41201" w14:paraId="4F69EF44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813D429" w14:textId="58FC5ED7" w:rsidR="00A41201" w:rsidRDefault="00A41201" w:rsidP="004B68F9">
            <w:r>
              <w:t>EXE 08/2024</w:t>
            </w:r>
          </w:p>
        </w:tc>
        <w:tc>
          <w:tcPr>
            <w:tcW w:w="650" w:type="pct"/>
          </w:tcPr>
          <w:p w14:paraId="7BBEE7AE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F9E">
              <w:t>June 2024</w:t>
            </w:r>
          </w:p>
        </w:tc>
        <w:tc>
          <w:tcPr>
            <w:tcW w:w="701" w:type="pct"/>
          </w:tcPr>
          <w:p w14:paraId="65CB06A7" w14:textId="0E7C21FA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38CB2C08" w14:textId="117EA0C5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A41201">
              <w:t>00</w:t>
            </w:r>
          </w:p>
        </w:tc>
        <w:tc>
          <w:tcPr>
            <w:tcW w:w="2062" w:type="pct"/>
          </w:tcPr>
          <w:p w14:paraId="6564EFF1" w14:textId="2A5EFB26" w:rsidR="00A41201" w:rsidRPr="00FE743E" w:rsidRDefault="00C257E7" w:rsidP="00C257E7">
            <w:pPr>
              <w:tabs>
                <w:tab w:val="left" w:pos="4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E743E">
              <w:rPr>
                <w:b/>
                <w:bCs/>
                <w:i/>
                <w:iCs/>
              </w:rPr>
              <w:t>V. diabolicus</w:t>
            </w:r>
          </w:p>
        </w:tc>
      </w:tr>
      <w:tr w:rsidR="008342D4" w14:paraId="4158CBCA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E0CD347" w14:textId="64CF3DC9" w:rsidR="00A41201" w:rsidRDefault="00A41201" w:rsidP="004B68F9">
            <w:r>
              <w:t>EXE 09/2024</w:t>
            </w:r>
          </w:p>
        </w:tc>
        <w:tc>
          <w:tcPr>
            <w:tcW w:w="650" w:type="pct"/>
          </w:tcPr>
          <w:p w14:paraId="3D1220E3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F9E">
              <w:t>June 2024</w:t>
            </w:r>
          </w:p>
        </w:tc>
        <w:tc>
          <w:tcPr>
            <w:tcW w:w="701" w:type="pct"/>
          </w:tcPr>
          <w:p w14:paraId="7B8472FD" w14:textId="162ED574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233C3B8A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062" w:type="pct"/>
          </w:tcPr>
          <w:p w14:paraId="58C4D8B3" w14:textId="1432EC0E" w:rsidR="00A41201" w:rsidRPr="00012999" w:rsidRDefault="0057044C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12999">
              <w:rPr>
                <w:b/>
                <w:bCs/>
                <w:i/>
                <w:iCs/>
              </w:rPr>
              <w:t>V. alginolyticus</w:t>
            </w:r>
          </w:p>
        </w:tc>
      </w:tr>
      <w:tr w:rsidR="00A41201" w14:paraId="16EA5A91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68ED8E8" w14:textId="7D82467F" w:rsidR="00A41201" w:rsidRDefault="00A41201" w:rsidP="004B68F9">
            <w:r>
              <w:t>EXE 10/2024</w:t>
            </w:r>
          </w:p>
        </w:tc>
        <w:tc>
          <w:tcPr>
            <w:tcW w:w="650" w:type="pct"/>
          </w:tcPr>
          <w:p w14:paraId="3123EB90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ly 2024</w:t>
            </w:r>
          </w:p>
        </w:tc>
        <w:tc>
          <w:tcPr>
            <w:tcW w:w="701" w:type="pct"/>
          </w:tcPr>
          <w:p w14:paraId="4A10BE64" w14:textId="3EB71F2D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7F64DC50" w14:textId="78654AA8" w:rsidR="00A41201" w:rsidRDefault="00912168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5B64EF08" w14:textId="139F1B13" w:rsidR="00A41201" w:rsidRPr="0062565C" w:rsidRDefault="00F4763A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8342D4" w14:paraId="093B77B7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7A132E2" w14:textId="09D7675B" w:rsidR="00A41201" w:rsidRDefault="00A41201" w:rsidP="004B68F9">
            <w:r>
              <w:lastRenderedPageBreak/>
              <w:t>EXE 11/2024</w:t>
            </w:r>
          </w:p>
        </w:tc>
        <w:tc>
          <w:tcPr>
            <w:tcW w:w="650" w:type="pct"/>
          </w:tcPr>
          <w:p w14:paraId="3E29E982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ly 2024</w:t>
            </w:r>
          </w:p>
        </w:tc>
        <w:tc>
          <w:tcPr>
            <w:tcW w:w="701" w:type="pct"/>
          </w:tcPr>
          <w:p w14:paraId="68EFFF29" w14:textId="0A99C53C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5A1CA70D" w14:textId="56BBEED6" w:rsidR="00A41201" w:rsidRDefault="008A3E49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0</w:t>
            </w:r>
          </w:p>
        </w:tc>
        <w:tc>
          <w:tcPr>
            <w:tcW w:w="2062" w:type="pct"/>
          </w:tcPr>
          <w:p w14:paraId="184191CA" w14:textId="3BDC42EB" w:rsidR="00A41201" w:rsidRPr="0062565C" w:rsidRDefault="00912168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A41201" w14:paraId="271805C3" w14:textId="77777777" w:rsidTr="008342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96C51F7" w14:textId="27A4D338" w:rsidR="00A41201" w:rsidRDefault="00A41201" w:rsidP="004B68F9">
            <w:r>
              <w:t>EXE 14/2024</w:t>
            </w:r>
          </w:p>
        </w:tc>
        <w:tc>
          <w:tcPr>
            <w:tcW w:w="650" w:type="pct"/>
          </w:tcPr>
          <w:p w14:paraId="5B914A32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gust 2024</w:t>
            </w:r>
          </w:p>
        </w:tc>
        <w:tc>
          <w:tcPr>
            <w:tcW w:w="701" w:type="pct"/>
          </w:tcPr>
          <w:p w14:paraId="6FD8355B" w14:textId="6A6112A0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5483D20D" w14:textId="00FC9430" w:rsidR="00A41201" w:rsidRDefault="00355CC6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062" w:type="pct"/>
          </w:tcPr>
          <w:p w14:paraId="601E2F70" w14:textId="1740992C" w:rsidR="00A41201" w:rsidRPr="0062565C" w:rsidRDefault="00055267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8342D4" w14:paraId="59682C0D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FA1C51B" w14:textId="7947D7EB" w:rsidR="00A41201" w:rsidRDefault="00A41201" w:rsidP="004B68F9">
            <w:r>
              <w:t>EXE 15/2024</w:t>
            </w:r>
          </w:p>
        </w:tc>
        <w:tc>
          <w:tcPr>
            <w:tcW w:w="650" w:type="pct"/>
          </w:tcPr>
          <w:p w14:paraId="5C1390A5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gust 2024</w:t>
            </w:r>
          </w:p>
        </w:tc>
        <w:tc>
          <w:tcPr>
            <w:tcW w:w="701" w:type="pct"/>
          </w:tcPr>
          <w:p w14:paraId="75A10319" w14:textId="0139E8C6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3D00CB45" w14:textId="5E9975D9" w:rsidR="00A41201" w:rsidRDefault="009B32DC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0</w:t>
            </w:r>
          </w:p>
        </w:tc>
        <w:tc>
          <w:tcPr>
            <w:tcW w:w="2062" w:type="pct"/>
          </w:tcPr>
          <w:p w14:paraId="6282F333" w14:textId="3D1487CD" w:rsidR="00A41201" w:rsidRPr="0062565C" w:rsidRDefault="0057044C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 xml:space="preserve">V. alginolyticus, </w:t>
            </w:r>
            <w:r w:rsidRPr="00A65C26">
              <w:rPr>
                <w:b/>
                <w:bCs/>
                <w:i/>
                <w:iCs/>
              </w:rPr>
              <w:t>V. parahaemolyticus</w:t>
            </w:r>
          </w:p>
        </w:tc>
      </w:tr>
      <w:tr w:rsidR="00A41201" w14:paraId="59036A57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C6EE470" w14:textId="543344A3" w:rsidR="00A41201" w:rsidRDefault="00A41201" w:rsidP="004B68F9">
            <w:r>
              <w:t>EXE 16/2024</w:t>
            </w:r>
          </w:p>
        </w:tc>
        <w:tc>
          <w:tcPr>
            <w:tcW w:w="650" w:type="pct"/>
          </w:tcPr>
          <w:p w14:paraId="153E5DE1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95E">
              <w:t>August 2024</w:t>
            </w:r>
          </w:p>
        </w:tc>
        <w:tc>
          <w:tcPr>
            <w:tcW w:w="701" w:type="pct"/>
          </w:tcPr>
          <w:p w14:paraId="14A43544" w14:textId="5901F15B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7A9C31D7" w14:textId="3F2D616B" w:rsidR="00A41201" w:rsidRDefault="000F310E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50</w:t>
            </w:r>
          </w:p>
        </w:tc>
        <w:tc>
          <w:tcPr>
            <w:tcW w:w="2062" w:type="pct"/>
          </w:tcPr>
          <w:p w14:paraId="5530F187" w14:textId="4AFF0F3A" w:rsidR="00A41201" w:rsidRPr="0062565C" w:rsidRDefault="000F310E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8342D4" w14:paraId="10942749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3137567" w14:textId="4DDCFB34" w:rsidR="00A41201" w:rsidRDefault="00A41201" w:rsidP="004B68F9">
            <w:r>
              <w:t>EXE 17/2024</w:t>
            </w:r>
          </w:p>
        </w:tc>
        <w:tc>
          <w:tcPr>
            <w:tcW w:w="650" w:type="pct"/>
          </w:tcPr>
          <w:p w14:paraId="4C8BDC8A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95E">
              <w:t>August 2024</w:t>
            </w:r>
          </w:p>
        </w:tc>
        <w:tc>
          <w:tcPr>
            <w:tcW w:w="701" w:type="pct"/>
          </w:tcPr>
          <w:p w14:paraId="2C98782B" w14:textId="0FF91073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7046E1E2" w14:textId="55950C21" w:rsidR="00A41201" w:rsidRDefault="000F310E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C94046">
              <w:t>2350</w:t>
            </w:r>
          </w:p>
        </w:tc>
        <w:tc>
          <w:tcPr>
            <w:tcW w:w="2062" w:type="pct"/>
          </w:tcPr>
          <w:p w14:paraId="6A549A41" w14:textId="68405CEA" w:rsidR="00A41201" w:rsidRPr="0062565C" w:rsidRDefault="00055267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A41201" w14:paraId="61C0954C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EB3C8DA" w14:textId="319DD980" w:rsidR="00A41201" w:rsidRDefault="00A41201" w:rsidP="004B68F9">
            <w:r>
              <w:t>EXE 18/2024</w:t>
            </w:r>
          </w:p>
        </w:tc>
        <w:tc>
          <w:tcPr>
            <w:tcW w:w="650" w:type="pct"/>
          </w:tcPr>
          <w:p w14:paraId="722D28E9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95E">
              <w:t>August 2024</w:t>
            </w:r>
          </w:p>
        </w:tc>
        <w:tc>
          <w:tcPr>
            <w:tcW w:w="701" w:type="pct"/>
          </w:tcPr>
          <w:p w14:paraId="49876B0E" w14:textId="5EA1476F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49" w:type="pct"/>
          </w:tcPr>
          <w:p w14:paraId="6B22CE07" w14:textId="7A61A020" w:rsidR="00A41201" w:rsidRDefault="007B7260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00</w:t>
            </w:r>
          </w:p>
        </w:tc>
        <w:tc>
          <w:tcPr>
            <w:tcW w:w="2062" w:type="pct"/>
          </w:tcPr>
          <w:p w14:paraId="3146C97F" w14:textId="20689396" w:rsidR="00A41201" w:rsidRPr="0062565C" w:rsidRDefault="00055267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8342D4" w14:paraId="35860F76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42C5E86" w14:textId="0FADD4A7" w:rsidR="00A41201" w:rsidRDefault="00A41201" w:rsidP="004B68F9">
            <w:r>
              <w:t>EXE 19/2024</w:t>
            </w:r>
          </w:p>
        </w:tc>
        <w:tc>
          <w:tcPr>
            <w:tcW w:w="650" w:type="pct"/>
          </w:tcPr>
          <w:p w14:paraId="25331352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695E">
              <w:t>August 2024</w:t>
            </w:r>
          </w:p>
        </w:tc>
        <w:tc>
          <w:tcPr>
            <w:tcW w:w="701" w:type="pct"/>
          </w:tcPr>
          <w:p w14:paraId="3379060F" w14:textId="6789C7C3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44EA3C0D" w14:textId="377964A7" w:rsidR="00A41201" w:rsidRDefault="002D1AC4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DB4AB5">
              <w:t>0</w:t>
            </w:r>
            <w:r>
              <w:t>50</w:t>
            </w:r>
          </w:p>
        </w:tc>
        <w:tc>
          <w:tcPr>
            <w:tcW w:w="2062" w:type="pct"/>
          </w:tcPr>
          <w:p w14:paraId="690E86F4" w14:textId="049D6B6F" w:rsidR="00A41201" w:rsidRPr="0062565C" w:rsidRDefault="005B352B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238D">
              <w:rPr>
                <w:b/>
                <w:bCs/>
                <w:i/>
                <w:iCs/>
              </w:rPr>
              <w:t xml:space="preserve">V. </w:t>
            </w:r>
            <w:proofErr w:type="gramStart"/>
            <w:r w:rsidR="00861300" w:rsidRPr="006B238D">
              <w:rPr>
                <w:b/>
                <w:bCs/>
                <w:i/>
                <w:iCs/>
              </w:rPr>
              <w:t>diabolicus</w:t>
            </w:r>
            <w:r w:rsidRPr="0062565C">
              <w:rPr>
                <w:i/>
                <w:iCs/>
              </w:rPr>
              <w:t xml:space="preserve">  V.</w:t>
            </w:r>
            <w:proofErr w:type="gramEnd"/>
            <w:r w:rsidRPr="0062565C">
              <w:rPr>
                <w:i/>
                <w:iCs/>
              </w:rPr>
              <w:t xml:space="preserve"> parahaemolyticus</w:t>
            </w:r>
          </w:p>
        </w:tc>
      </w:tr>
      <w:tr w:rsidR="00A41201" w14:paraId="5EBDA804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30C0405" w14:textId="1AC3B348" w:rsidR="00A41201" w:rsidRDefault="00A41201" w:rsidP="004B68F9">
            <w:r>
              <w:t>EXE 20/2024</w:t>
            </w:r>
          </w:p>
        </w:tc>
        <w:tc>
          <w:tcPr>
            <w:tcW w:w="650" w:type="pct"/>
          </w:tcPr>
          <w:p w14:paraId="2F033212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95E">
              <w:t>August 2024</w:t>
            </w:r>
          </w:p>
        </w:tc>
        <w:tc>
          <w:tcPr>
            <w:tcW w:w="701" w:type="pct"/>
          </w:tcPr>
          <w:p w14:paraId="28A4B8ED" w14:textId="702AE82D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52573483" w14:textId="73AB8426" w:rsidR="00A41201" w:rsidRDefault="002D1AC4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4D78B5">
              <w:t>50</w:t>
            </w:r>
          </w:p>
        </w:tc>
        <w:tc>
          <w:tcPr>
            <w:tcW w:w="2062" w:type="pct"/>
          </w:tcPr>
          <w:p w14:paraId="76866C50" w14:textId="322D45EF" w:rsidR="00A41201" w:rsidRPr="00F61C7B" w:rsidRDefault="005B352B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61C7B">
              <w:rPr>
                <w:b/>
                <w:bCs/>
                <w:i/>
                <w:iCs/>
              </w:rPr>
              <w:t xml:space="preserve">V. </w:t>
            </w:r>
            <w:r w:rsidR="00861300" w:rsidRPr="00F61C7B">
              <w:rPr>
                <w:b/>
                <w:bCs/>
                <w:i/>
                <w:iCs/>
              </w:rPr>
              <w:t>diabolicus</w:t>
            </w:r>
          </w:p>
        </w:tc>
      </w:tr>
      <w:tr w:rsidR="008342D4" w14:paraId="126FB8BB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CE37E24" w14:textId="60C195DD" w:rsidR="00A41201" w:rsidRDefault="00A41201" w:rsidP="004B68F9">
            <w:r>
              <w:t>EXE 21/2024</w:t>
            </w:r>
          </w:p>
        </w:tc>
        <w:tc>
          <w:tcPr>
            <w:tcW w:w="650" w:type="pct"/>
          </w:tcPr>
          <w:p w14:paraId="2E6AF901" w14:textId="77777777" w:rsidR="00A41201" w:rsidRPr="0009695E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pt 2024</w:t>
            </w:r>
          </w:p>
        </w:tc>
        <w:tc>
          <w:tcPr>
            <w:tcW w:w="701" w:type="pct"/>
          </w:tcPr>
          <w:p w14:paraId="58DF719B" w14:textId="0FCCC2BB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0F1623C6" w14:textId="62E7FE76" w:rsidR="00A41201" w:rsidRDefault="007727E8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062" w:type="pct"/>
          </w:tcPr>
          <w:p w14:paraId="5F671BF3" w14:textId="03A5BBA2" w:rsidR="00A41201" w:rsidRPr="0062565C" w:rsidRDefault="003202BF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parahaemolyticus</w:t>
            </w:r>
            <w:r w:rsidR="007B6953" w:rsidRPr="0062565C">
              <w:rPr>
                <w:i/>
                <w:iCs/>
              </w:rPr>
              <w:t xml:space="preserve">, </w:t>
            </w:r>
            <w:r w:rsidR="00055267" w:rsidRPr="0062565C">
              <w:rPr>
                <w:i/>
                <w:iCs/>
              </w:rPr>
              <w:t>V. alginolyticus</w:t>
            </w:r>
          </w:p>
        </w:tc>
      </w:tr>
      <w:tr w:rsidR="00A41201" w14:paraId="4F69ED18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30E977A" w14:textId="7D9F2EC6" w:rsidR="00A41201" w:rsidRDefault="00A41201" w:rsidP="004B68F9">
            <w:r>
              <w:t>EXE 22/2024</w:t>
            </w:r>
          </w:p>
        </w:tc>
        <w:tc>
          <w:tcPr>
            <w:tcW w:w="650" w:type="pct"/>
          </w:tcPr>
          <w:p w14:paraId="41D61057" w14:textId="77777777" w:rsidR="00A41201" w:rsidRPr="0009695E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DDE">
              <w:t>Sept 2024</w:t>
            </w:r>
          </w:p>
        </w:tc>
        <w:tc>
          <w:tcPr>
            <w:tcW w:w="701" w:type="pct"/>
          </w:tcPr>
          <w:p w14:paraId="4C3DBE75" w14:textId="131D89AA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77C07B12" w14:textId="6B998515" w:rsidR="00A41201" w:rsidRDefault="007E3B5C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2062" w:type="pct"/>
          </w:tcPr>
          <w:p w14:paraId="2E3E694F" w14:textId="60B06E8C" w:rsidR="00A41201" w:rsidRPr="0062565C" w:rsidRDefault="00CD53B0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A5D">
              <w:rPr>
                <w:b/>
                <w:bCs/>
                <w:i/>
                <w:iCs/>
              </w:rPr>
              <w:t xml:space="preserve">V. </w:t>
            </w:r>
            <w:r w:rsidR="008F2F6E" w:rsidRPr="003E3A5D">
              <w:rPr>
                <w:b/>
                <w:bCs/>
                <w:i/>
                <w:iCs/>
              </w:rPr>
              <w:t>jasicida</w:t>
            </w:r>
            <w:r w:rsidRPr="003E3A5D">
              <w:rPr>
                <w:b/>
                <w:bCs/>
                <w:i/>
                <w:iCs/>
              </w:rPr>
              <w:t>,</w:t>
            </w:r>
            <w:r w:rsidRPr="0062565C">
              <w:rPr>
                <w:i/>
                <w:iCs/>
              </w:rPr>
              <w:t xml:space="preserve"> </w:t>
            </w:r>
            <w:r w:rsidR="007E3B5C" w:rsidRPr="0062565C">
              <w:rPr>
                <w:i/>
                <w:iCs/>
              </w:rPr>
              <w:t>V. parahaemolyticus</w:t>
            </w:r>
            <w:r w:rsidR="007B6953" w:rsidRPr="0062565C">
              <w:rPr>
                <w:i/>
                <w:iCs/>
              </w:rPr>
              <w:t>,</w:t>
            </w:r>
            <w:r w:rsidR="007E3B5C" w:rsidRPr="0062565C">
              <w:rPr>
                <w:i/>
                <w:iCs/>
              </w:rPr>
              <w:t xml:space="preserve"> </w:t>
            </w:r>
            <w:r w:rsidR="007B6953" w:rsidRPr="0062565C">
              <w:rPr>
                <w:i/>
                <w:iCs/>
              </w:rPr>
              <w:t>V. alginolyticus</w:t>
            </w:r>
          </w:p>
        </w:tc>
      </w:tr>
      <w:tr w:rsidR="008342D4" w14:paraId="25E75996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DB9A064" w14:textId="5ED26CEC" w:rsidR="00A41201" w:rsidRDefault="00A41201" w:rsidP="004B68F9">
            <w:r>
              <w:t>EXE 23/2024</w:t>
            </w:r>
          </w:p>
        </w:tc>
        <w:tc>
          <w:tcPr>
            <w:tcW w:w="650" w:type="pct"/>
          </w:tcPr>
          <w:p w14:paraId="454ADAAB" w14:textId="77777777" w:rsidR="00A41201" w:rsidRPr="0009695E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DDE">
              <w:t>Sept 2024</w:t>
            </w:r>
          </w:p>
        </w:tc>
        <w:tc>
          <w:tcPr>
            <w:tcW w:w="701" w:type="pct"/>
          </w:tcPr>
          <w:p w14:paraId="63B3B0C1" w14:textId="443236BD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7F90C5C2" w14:textId="33B74358" w:rsidR="00A41201" w:rsidRDefault="007E3B5C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0</w:t>
            </w:r>
          </w:p>
        </w:tc>
        <w:tc>
          <w:tcPr>
            <w:tcW w:w="2062" w:type="pct"/>
          </w:tcPr>
          <w:p w14:paraId="6FFFA806" w14:textId="4922DB14" w:rsidR="00A41201" w:rsidRPr="0062565C" w:rsidRDefault="001C7143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F4E">
              <w:rPr>
                <w:b/>
                <w:bCs/>
                <w:i/>
                <w:iCs/>
              </w:rPr>
              <w:t>V. diabolicus</w:t>
            </w:r>
            <w:r w:rsidR="007E3B5C" w:rsidRPr="0062565C">
              <w:rPr>
                <w:i/>
                <w:iCs/>
              </w:rPr>
              <w:t xml:space="preserve">, </w:t>
            </w:r>
            <w:r w:rsidR="007E3B5C" w:rsidRPr="00285E50">
              <w:rPr>
                <w:b/>
                <w:bCs/>
                <w:i/>
                <w:iCs/>
              </w:rPr>
              <w:t>V. parahaemolyticus</w:t>
            </w:r>
          </w:p>
        </w:tc>
      </w:tr>
      <w:tr w:rsidR="00A41201" w14:paraId="5468EA66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7649A59" w14:textId="49A9717A" w:rsidR="00A41201" w:rsidRDefault="00A41201" w:rsidP="004B68F9">
            <w:r>
              <w:t>EXE 24/2024</w:t>
            </w:r>
          </w:p>
        </w:tc>
        <w:tc>
          <w:tcPr>
            <w:tcW w:w="650" w:type="pct"/>
          </w:tcPr>
          <w:p w14:paraId="29820D6B" w14:textId="77777777" w:rsidR="00A41201" w:rsidRPr="0009695E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DDE">
              <w:t>Sept 2024</w:t>
            </w:r>
          </w:p>
        </w:tc>
        <w:tc>
          <w:tcPr>
            <w:tcW w:w="701" w:type="pct"/>
          </w:tcPr>
          <w:p w14:paraId="7D49877A" w14:textId="304D791D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49" w:type="pct"/>
          </w:tcPr>
          <w:p w14:paraId="08DF49B6" w14:textId="0347630A" w:rsidR="00A41201" w:rsidRDefault="002B1EC3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50</w:t>
            </w:r>
          </w:p>
        </w:tc>
        <w:tc>
          <w:tcPr>
            <w:tcW w:w="2062" w:type="pct"/>
          </w:tcPr>
          <w:p w14:paraId="791B7E4A" w14:textId="5872A24B" w:rsidR="00A41201" w:rsidRPr="0062565C" w:rsidRDefault="002B1EC3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  <w:r w:rsidR="0096265F" w:rsidRPr="0062565C">
              <w:rPr>
                <w:i/>
                <w:iCs/>
              </w:rPr>
              <w:t>,</w:t>
            </w:r>
          </w:p>
        </w:tc>
      </w:tr>
      <w:tr w:rsidR="008342D4" w14:paraId="5E9BC4E5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7F539DF" w14:textId="047323B3" w:rsidR="00A41201" w:rsidRDefault="00A41201" w:rsidP="004B68F9">
            <w:r>
              <w:t>EXE 25/2024</w:t>
            </w:r>
          </w:p>
        </w:tc>
        <w:tc>
          <w:tcPr>
            <w:tcW w:w="650" w:type="pct"/>
          </w:tcPr>
          <w:p w14:paraId="75BA12A6" w14:textId="77777777" w:rsidR="00A41201" w:rsidRPr="0009695E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0DDE">
              <w:t>Sept 2024</w:t>
            </w:r>
          </w:p>
        </w:tc>
        <w:tc>
          <w:tcPr>
            <w:tcW w:w="701" w:type="pct"/>
          </w:tcPr>
          <w:p w14:paraId="7E6A670F" w14:textId="36FC8DD0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530094EC" w14:textId="6078D45A" w:rsidR="00A41201" w:rsidRDefault="009F4833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0</w:t>
            </w:r>
          </w:p>
        </w:tc>
        <w:tc>
          <w:tcPr>
            <w:tcW w:w="2062" w:type="pct"/>
          </w:tcPr>
          <w:p w14:paraId="585DFFEB" w14:textId="2F3DEAEF" w:rsidR="00A41201" w:rsidRPr="0062565C" w:rsidRDefault="00055267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  <w:r w:rsidR="0004492C" w:rsidRPr="0062565C">
              <w:rPr>
                <w:i/>
                <w:iCs/>
              </w:rPr>
              <w:t xml:space="preserve"> </w:t>
            </w:r>
            <w:r w:rsidR="0004492C" w:rsidRPr="00285E50">
              <w:rPr>
                <w:b/>
                <w:bCs/>
                <w:i/>
                <w:iCs/>
              </w:rPr>
              <w:t>V. parahaemolyticus</w:t>
            </w:r>
            <w:r w:rsidR="0004492C" w:rsidRPr="0062565C">
              <w:rPr>
                <w:i/>
                <w:iCs/>
              </w:rPr>
              <w:t xml:space="preserve"> </w:t>
            </w:r>
          </w:p>
        </w:tc>
      </w:tr>
      <w:tr w:rsidR="00A41201" w14:paraId="62D6393A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8DD645A" w14:textId="502D3D5A" w:rsidR="00A41201" w:rsidRDefault="00A41201" w:rsidP="004B68F9">
            <w:r>
              <w:t>EXE 26/2024</w:t>
            </w:r>
          </w:p>
        </w:tc>
        <w:tc>
          <w:tcPr>
            <w:tcW w:w="650" w:type="pct"/>
          </w:tcPr>
          <w:p w14:paraId="005F9E66" w14:textId="77777777" w:rsidR="00A41201" w:rsidRPr="0009695E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0DDE">
              <w:t>Sept 2024</w:t>
            </w:r>
          </w:p>
        </w:tc>
        <w:tc>
          <w:tcPr>
            <w:tcW w:w="701" w:type="pct"/>
          </w:tcPr>
          <w:p w14:paraId="6F4C7064" w14:textId="7E75C313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62809527" w14:textId="786A8EEE" w:rsidR="00A41201" w:rsidRDefault="009F4833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0</w:t>
            </w:r>
            <w:r w:rsidR="00440957">
              <w:t>0</w:t>
            </w:r>
          </w:p>
        </w:tc>
        <w:tc>
          <w:tcPr>
            <w:tcW w:w="2062" w:type="pct"/>
          </w:tcPr>
          <w:p w14:paraId="79E6E5E3" w14:textId="08896615" w:rsidR="00A41201" w:rsidRPr="0062565C" w:rsidRDefault="009F4833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E50">
              <w:rPr>
                <w:b/>
                <w:bCs/>
                <w:i/>
                <w:iCs/>
              </w:rPr>
              <w:t>V. parahaemolyticus,</w:t>
            </w:r>
            <w:r w:rsidRPr="0062565C">
              <w:rPr>
                <w:i/>
                <w:iCs/>
              </w:rPr>
              <w:t xml:space="preserve"> </w:t>
            </w:r>
            <w:r w:rsidR="009B46B5" w:rsidRPr="0062565C">
              <w:rPr>
                <w:i/>
                <w:iCs/>
              </w:rPr>
              <w:t>V. alginolyticus</w:t>
            </w:r>
          </w:p>
        </w:tc>
      </w:tr>
      <w:tr w:rsidR="008342D4" w14:paraId="2E0030EA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F5E406F" w14:textId="72978FCA" w:rsidR="00A41201" w:rsidRDefault="00A41201" w:rsidP="004B68F9">
            <w:r>
              <w:t>EXE 29/2024</w:t>
            </w:r>
          </w:p>
        </w:tc>
        <w:tc>
          <w:tcPr>
            <w:tcW w:w="650" w:type="pct"/>
          </w:tcPr>
          <w:p w14:paraId="6DDABE69" w14:textId="77777777" w:rsidR="00A41201" w:rsidRPr="0009695E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t 2024</w:t>
            </w:r>
          </w:p>
        </w:tc>
        <w:tc>
          <w:tcPr>
            <w:tcW w:w="701" w:type="pct"/>
          </w:tcPr>
          <w:p w14:paraId="7BC7A50C" w14:textId="555C14D1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3513B492" w14:textId="7C8A4EB9" w:rsidR="00A41201" w:rsidRDefault="0029494A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50031E94" w14:textId="16AE5B9B" w:rsidR="00A41201" w:rsidRPr="0062565C" w:rsidRDefault="00055267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A41201" w14:paraId="2A4F79CE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86144AB" w14:textId="3B744061" w:rsidR="00A41201" w:rsidRDefault="00A41201" w:rsidP="004B68F9">
            <w:r>
              <w:t>EXE 30/2024</w:t>
            </w:r>
          </w:p>
        </w:tc>
        <w:tc>
          <w:tcPr>
            <w:tcW w:w="650" w:type="pct"/>
          </w:tcPr>
          <w:p w14:paraId="26942EC9" w14:textId="77777777" w:rsidR="00A41201" w:rsidRPr="0009695E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BF4">
              <w:t>Oct 2024</w:t>
            </w:r>
          </w:p>
        </w:tc>
        <w:tc>
          <w:tcPr>
            <w:tcW w:w="701" w:type="pct"/>
          </w:tcPr>
          <w:p w14:paraId="1DD3A69E" w14:textId="29DF4A92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5BABCDD1" w14:textId="3CEC2514" w:rsidR="00A41201" w:rsidRDefault="00967284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6903C3A2" w14:textId="3C5AC788" w:rsidR="00A41201" w:rsidRPr="0062565C" w:rsidRDefault="00427207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8D8">
              <w:rPr>
                <w:b/>
                <w:bCs/>
                <w:i/>
                <w:iCs/>
              </w:rPr>
              <w:t>V. alginolyticus</w:t>
            </w:r>
            <w:r w:rsidR="00CC53EF" w:rsidRPr="00D908D8">
              <w:rPr>
                <w:b/>
                <w:bCs/>
                <w:i/>
                <w:iCs/>
              </w:rPr>
              <w:t>,</w:t>
            </w:r>
            <w:r w:rsidR="00CC53EF" w:rsidRPr="0062565C">
              <w:rPr>
                <w:i/>
                <w:iCs/>
              </w:rPr>
              <w:t xml:space="preserve"> </w:t>
            </w:r>
            <w:r w:rsidR="00CC53EF" w:rsidRPr="003E3A5D">
              <w:rPr>
                <w:b/>
                <w:bCs/>
                <w:i/>
                <w:iCs/>
              </w:rPr>
              <w:t xml:space="preserve">V. </w:t>
            </w:r>
            <w:r w:rsidR="008F2F6E" w:rsidRPr="003E3A5D">
              <w:rPr>
                <w:b/>
                <w:bCs/>
                <w:i/>
                <w:iCs/>
              </w:rPr>
              <w:t>jasicida</w:t>
            </w:r>
          </w:p>
        </w:tc>
      </w:tr>
      <w:tr w:rsidR="008342D4" w14:paraId="5AE64410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6009865" w14:textId="75D696C9" w:rsidR="00A41201" w:rsidRDefault="00A41201" w:rsidP="004B68F9">
            <w:r>
              <w:t>EXE 31/2024</w:t>
            </w:r>
          </w:p>
        </w:tc>
        <w:tc>
          <w:tcPr>
            <w:tcW w:w="650" w:type="pct"/>
          </w:tcPr>
          <w:p w14:paraId="1FE33C40" w14:textId="77777777" w:rsidR="00A41201" w:rsidRPr="0009695E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BF4">
              <w:t>Oct 2024</w:t>
            </w:r>
          </w:p>
        </w:tc>
        <w:tc>
          <w:tcPr>
            <w:tcW w:w="701" w:type="pct"/>
          </w:tcPr>
          <w:p w14:paraId="6B8B29C1" w14:textId="7D857B0E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54CDCE64" w14:textId="09D4B86C" w:rsidR="00A41201" w:rsidRDefault="0029209D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2062" w:type="pct"/>
          </w:tcPr>
          <w:p w14:paraId="7673C723" w14:textId="01DE5046" w:rsidR="00A41201" w:rsidRPr="0062565C" w:rsidRDefault="00427207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A41201" w14:paraId="54A240FC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ECDFAFE" w14:textId="44639D26" w:rsidR="00A41201" w:rsidRDefault="00A41201" w:rsidP="004B68F9">
            <w:r>
              <w:t>EXE 32/2024</w:t>
            </w:r>
          </w:p>
        </w:tc>
        <w:tc>
          <w:tcPr>
            <w:tcW w:w="650" w:type="pct"/>
          </w:tcPr>
          <w:p w14:paraId="4F22D2AA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BF4">
              <w:t>Oct 2024</w:t>
            </w:r>
          </w:p>
        </w:tc>
        <w:tc>
          <w:tcPr>
            <w:tcW w:w="701" w:type="pct"/>
          </w:tcPr>
          <w:p w14:paraId="05F8AF49" w14:textId="6484D8D2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49" w:type="pct"/>
          </w:tcPr>
          <w:p w14:paraId="306929BC" w14:textId="6919379A" w:rsidR="00A41201" w:rsidRDefault="0029209D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2062" w:type="pct"/>
          </w:tcPr>
          <w:p w14:paraId="4D72DD33" w14:textId="06CD44BF" w:rsidR="00A41201" w:rsidRPr="0062565C" w:rsidRDefault="00427207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 xml:space="preserve">V. alginolyticus, </w:t>
            </w:r>
            <w:r w:rsidR="0029209D" w:rsidRPr="00DE1750">
              <w:rPr>
                <w:b/>
                <w:bCs/>
                <w:i/>
                <w:iCs/>
              </w:rPr>
              <w:t>V. parahaemolyticus,</w:t>
            </w:r>
            <w:r w:rsidR="0029209D" w:rsidRPr="0062565C">
              <w:rPr>
                <w:i/>
                <w:iCs/>
              </w:rPr>
              <w:t xml:space="preserve"> </w:t>
            </w:r>
          </w:p>
        </w:tc>
      </w:tr>
      <w:tr w:rsidR="008342D4" w14:paraId="6F9C0DF0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FA3E5C6" w14:textId="3C9085A9" w:rsidR="00A41201" w:rsidRDefault="00A41201" w:rsidP="004B68F9">
            <w:r>
              <w:t>EXE 33/2024</w:t>
            </w:r>
          </w:p>
        </w:tc>
        <w:tc>
          <w:tcPr>
            <w:tcW w:w="650" w:type="pct"/>
          </w:tcPr>
          <w:p w14:paraId="7DB2E226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BF4">
              <w:t>Oct 2024</w:t>
            </w:r>
          </w:p>
        </w:tc>
        <w:tc>
          <w:tcPr>
            <w:tcW w:w="701" w:type="pct"/>
          </w:tcPr>
          <w:p w14:paraId="529ACA82" w14:textId="527BB249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1757BD10" w14:textId="4487DBE5" w:rsidR="00A41201" w:rsidRDefault="004D20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062" w:type="pct"/>
          </w:tcPr>
          <w:p w14:paraId="1BFCCE81" w14:textId="12CA3026" w:rsidR="00A41201" w:rsidRPr="0062565C" w:rsidRDefault="00F93213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F4E">
              <w:rPr>
                <w:b/>
                <w:bCs/>
                <w:i/>
                <w:iCs/>
              </w:rPr>
              <w:t>V. diabolicus,</w:t>
            </w:r>
            <w:r w:rsidRPr="0062565C">
              <w:rPr>
                <w:i/>
                <w:iCs/>
              </w:rPr>
              <w:t xml:space="preserve"> </w:t>
            </w:r>
            <w:r w:rsidR="004D2052" w:rsidRPr="00DE1750">
              <w:rPr>
                <w:b/>
                <w:bCs/>
                <w:i/>
                <w:iCs/>
              </w:rPr>
              <w:t>V. parahaemolyticus</w:t>
            </w:r>
          </w:p>
        </w:tc>
      </w:tr>
      <w:tr w:rsidR="00A41201" w14:paraId="68786F88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0CFB602" w14:textId="0F64697B" w:rsidR="00A41201" w:rsidRDefault="00A41201" w:rsidP="004B68F9">
            <w:r>
              <w:lastRenderedPageBreak/>
              <w:t>EXE 34/2024</w:t>
            </w:r>
          </w:p>
        </w:tc>
        <w:tc>
          <w:tcPr>
            <w:tcW w:w="650" w:type="pct"/>
          </w:tcPr>
          <w:p w14:paraId="4B865473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t 2024</w:t>
            </w:r>
          </w:p>
        </w:tc>
        <w:tc>
          <w:tcPr>
            <w:tcW w:w="701" w:type="pct"/>
          </w:tcPr>
          <w:p w14:paraId="7B62A4ED" w14:textId="65F3CEEC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125E208C" w14:textId="0DD6FD77" w:rsidR="00A41201" w:rsidRDefault="004D20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4013457E" w14:textId="02A1861C" w:rsidR="00A41201" w:rsidRPr="0062565C" w:rsidRDefault="000A0DA3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2F4E">
              <w:rPr>
                <w:b/>
                <w:bCs/>
                <w:i/>
                <w:iCs/>
              </w:rPr>
              <w:t>V. diabolicus,</w:t>
            </w:r>
            <w:r w:rsidR="00427207" w:rsidRPr="0062565C">
              <w:rPr>
                <w:i/>
                <w:iCs/>
              </w:rPr>
              <w:t xml:space="preserve"> </w:t>
            </w:r>
            <w:r w:rsidR="004D2052" w:rsidRPr="0031668D">
              <w:rPr>
                <w:b/>
                <w:bCs/>
                <w:i/>
                <w:iCs/>
              </w:rPr>
              <w:t>V. parahaemolyticus,</w:t>
            </w:r>
            <w:r w:rsidR="004D2052" w:rsidRPr="0062565C">
              <w:rPr>
                <w:i/>
                <w:iCs/>
              </w:rPr>
              <w:t xml:space="preserve"> </w:t>
            </w:r>
          </w:p>
        </w:tc>
      </w:tr>
      <w:tr w:rsidR="008342D4" w14:paraId="001D5101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F5BAC5D" w14:textId="1A2F594B" w:rsidR="00A41201" w:rsidRDefault="00A41201" w:rsidP="004B68F9">
            <w:r>
              <w:t>EXE 35/2024</w:t>
            </w:r>
          </w:p>
        </w:tc>
        <w:tc>
          <w:tcPr>
            <w:tcW w:w="650" w:type="pct"/>
          </w:tcPr>
          <w:p w14:paraId="2AF06492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v 2024</w:t>
            </w:r>
          </w:p>
        </w:tc>
        <w:tc>
          <w:tcPr>
            <w:tcW w:w="701" w:type="pct"/>
          </w:tcPr>
          <w:p w14:paraId="634F0762" w14:textId="749644A6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69DB2C57" w14:textId="59DF1D93" w:rsidR="00A41201" w:rsidRDefault="004D20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1840FB78" w14:textId="70DB3D0C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749FC82F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FB933A7" w14:textId="25816245" w:rsidR="00A41201" w:rsidRDefault="00A41201" w:rsidP="004B68F9">
            <w:r>
              <w:t>EXE 36/2024</w:t>
            </w:r>
          </w:p>
        </w:tc>
        <w:tc>
          <w:tcPr>
            <w:tcW w:w="650" w:type="pct"/>
          </w:tcPr>
          <w:p w14:paraId="7EFF98E2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57F">
              <w:t>Nov 2024</w:t>
            </w:r>
          </w:p>
        </w:tc>
        <w:tc>
          <w:tcPr>
            <w:tcW w:w="701" w:type="pct"/>
          </w:tcPr>
          <w:p w14:paraId="2E99110F" w14:textId="0AEB9CFD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41304923" w14:textId="5F7E8537" w:rsidR="00A41201" w:rsidRDefault="004D20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747291A3" w14:textId="77777777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74361507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0CFB108" w14:textId="6FA3CA9A" w:rsidR="00A41201" w:rsidRDefault="00A41201" w:rsidP="004B68F9">
            <w:r>
              <w:t>EXE 37/2024</w:t>
            </w:r>
          </w:p>
        </w:tc>
        <w:tc>
          <w:tcPr>
            <w:tcW w:w="650" w:type="pct"/>
          </w:tcPr>
          <w:p w14:paraId="2AC7406C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57F">
              <w:t>Nov 2024</w:t>
            </w:r>
          </w:p>
        </w:tc>
        <w:tc>
          <w:tcPr>
            <w:tcW w:w="701" w:type="pct"/>
          </w:tcPr>
          <w:p w14:paraId="38FF31C5" w14:textId="6C732D17" w:rsidR="00A41201" w:rsidRDefault="005741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312537CC" w14:textId="13C96FA4" w:rsidR="00A41201" w:rsidRDefault="004D20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7BDA4FCB" w14:textId="77777777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6F9E960E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9D1A354" w14:textId="79A07878" w:rsidR="00A41201" w:rsidRDefault="00A41201" w:rsidP="004B68F9">
            <w:r>
              <w:t>EXE 38/2024</w:t>
            </w:r>
          </w:p>
        </w:tc>
        <w:tc>
          <w:tcPr>
            <w:tcW w:w="650" w:type="pct"/>
          </w:tcPr>
          <w:p w14:paraId="5A73BC09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57F">
              <w:t>Nov 2024</w:t>
            </w:r>
          </w:p>
        </w:tc>
        <w:tc>
          <w:tcPr>
            <w:tcW w:w="701" w:type="pct"/>
          </w:tcPr>
          <w:p w14:paraId="25017C0A" w14:textId="5D8047E3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45004C25" w14:textId="31CCA632" w:rsidR="00A41201" w:rsidRDefault="004D20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37761058" w14:textId="77777777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70D0DE77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1EF9770" w14:textId="1C3A7D9F" w:rsidR="00A41201" w:rsidRDefault="00A41201" w:rsidP="004B68F9">
            <w:r>
              <w:t>EXE 39/2024</w:t>
            </w:r>
          </w:p>
        </w:tc>
        <w:tc>
          <w:tcPr>
            <w:tcW w:w="650" w:type="pct"/>
          </w:tcPr>
          <w:p w14:paraId="4F91835F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57F">
              <w:t>Nov 2024</w:t>
            </w:r>
          </w:p>
        </w:tc>
        <w:tc>
          <w:tcPr>
            <w:tcW w:w="701" w:type="pct"/>
          </w:tcPr>
          <w:p w14:paraId="1C69ABA1" w14:textId="386D4B05" w:rsidR="00A41201" w:rsidRDefault="005741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49" w:type="pct"/>
          </w:tcPr>
          <w:p w14:paraId="1CEA0A58" w14:textId="131087CF" w:rsidR="00A41201" w:rsidRDefault="004D20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599B970D" w14:textId="77777777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42BD5C3B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7F37418" w14:textId="0AF1F124" w:rsidR="00A41201" w:rsidRDefault="00A41201" w:rsidP="004B68F9">
            <w:r>
              <w:t>EXE 40/2024</w:t>
            </w:r>
          </w:p>
        </w:tc>
        <w:tc>
          <w:tcPr>
            <w:tcW w:w="650" w:type="pct"/>
          </w:tcPr>
          <w:p w14:paraId="71B96FBE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57F">
              <w:t>Nov 2024</w:t>
            </w:r>
          </w:p>
        </w:tc>
        <w:tc>
          <w:tcPr>
            <w:tcW w:w="701" w:type="pct"/>
          </w:tcPr>
          <w:p w14:paraId="7200C09C" w14:textId="0C5C6B41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21EA12CA" w14:textId="7C36DA26" w:rsidR="00A41201" w:rsidRDefault="004D20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2BDF9B70" w14:textId="77777777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34EE30CC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5881E78" w14:textId="7EBCA447" w:rsidR="00A41201" w:rsidRDefault="00A41201" w:rsidP="004B68F9">
            <w:r>
              <w:t>EXE 41/2024</w:t>
            </w:r>
          </w:p>
        </w:tc>
        <w:tc>
          <w:tcPr>
            <w:tcW w:w="650" w:type="pct"/>
          </w:tcPr>
          <w:p w14:paraId="0205D609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57F">
              <w:t>Nov 2024</w:t>
            </w:r>
          </w:p>
        </w:tc>
        <w:tc>
          <w:tcPr>
            <w:tcW w:w="701" w:type="pct"/>
          </w:tcPr>
          <w:p w14:paraId="34F0D53C" w14:textId="0691E13A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163140F5" w14:textId="5F5BEEB8" w:rsidR="00A41201" w:rsidRDefault="004D20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7A95BF88" w14:textId="77777777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2A0138E5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0D2C146" w14:textId="25F72C75" w:rsidR="00A41201" w:rsidRDefault="00A41201" w:rsidP="004B68F9">
            <w:r>
              <w:t>EXE 42/2024</w:t>
            </w:r>
          </w:p>
        </w:tc>
        <w:tc>
          <w:tcPr>
            <w:tcW w:w="650" w:type="pct"/>
          </w:tcPr>
          <w:p w14:paraId="204D78FE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 2024</w:t>
            </w:r>
          </w:p>
        </w:tc>
        <w:tc>
          <w:tcPr>
            <w:tcW w:w="701" w:type="pct"/>
          </w:tcPr>
          <w:p w14:paraId="57276497" w14:textId="4B35A949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1D4AD72A" w14:textId="1E0B3B01" w:rsidR="00A41201" w:rsidRDefault="00884F5C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5B2D25B9" w14:textId="2D333F68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51A31A75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BF07639" w14:textId="1671574D" w:rsidR="00A41201" w:rsidRDefault="00A41201" w:rsidP="004B68F9">
            <w:r>
              <w:t>EXE 43/2024</w:t>
            </w:r>
          </w:p>
        </w:tc>
        <w:tc>
          <w:tcPr>
            <w:tcW w:w="650" w:type="pct"/>
          </w:tcPr>
          <w:p w14:paraId="22F411B2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c 2024</w:t>
            </w:r>
          </w:p>
        </w:tc>
        <w:tc>
          <w:tcPr>
            <w:tcW w:w="701" w:type="pct"/>
          </w:tcPr>
          <w:p w14:paraId="08579ADB" w14:textId="682735F2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23DC7816" w14:textId="036CC03F" w:rsidR="00A41201" w:rsidRDefault="00884F5C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5BF7A421" w14:textId="2214497C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52CD5EFB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93AD218" w14:textId="152EF3CD" w:rsidR="00A41201" w:rsidRDefault="00A41201" w:rsidP="004B68F9">
            <w:r>
              <w:t>EXE 44/2024</w:t>
            </w:r>
          </w:p>
        </w:tc>
        <w:tc>
          <w:tcPr>
            <w:tcW w:w="650" w:type="pct"/>
          </w:tcPr>
          <w:p w14:paraId="609AC985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 2024</w:t>
            </w:r>
          </w:p>
        </w:tc>
        <w:tc>
          <w:tcPr>
            <w:tcW w:w="701" w:type="pct"/>
          </w:tcPr>
          <w:p w14:paraId="2D31D540" w14:textId="0EE7CD5D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6BCEBB3C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74F1D578" w14:textId="7F53D636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72A823C4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BC1A4E4" w14:textId="454BB63F" w:rsidR="00A41201" w:rsidRDefault="00A41201" w:rsidP="004B68F9">
            <w:r>
              <w:t>EXE 45/2024</w:t>
            </w:r>
          </w:p>
        </w:tc>
        <w:tc>
          <w:tcPr>
            <w:tcW w:w="650" w:type="pct"/>
          </w:tcPr>
          <w:p w14:paraId="3EDF9346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c 2024</w:t>
            </w:r>
          </w:p>
        </w:tc>
        <w:tc>
          <w:tcPr>
            <w:tcW w:w="701" w:type="pct"/>
          </w:tcPr>
          <w:p w14:paraId="2221B31B" w14:textId="08EAD35B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01E0E203" w14:textId="68611EAE" w:rsidR="00A41201" w:rsidRDefault="005741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2B4B4058" w14:textId="7689B53E" w:rsidR="00A41201" w:rsidRPr="00055267" w:rsidRDefault="00BF5E5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055267">
              <w:rPr>
                <w:b/>
                <w:bCs/>
                <w:i/>
                <w:iCs/>
              </w:rPr>
              <w:t>V. cholerae</w:t>
            </w:r>
          </w:p>
        </w:tc>
      </w:tr>
      <w:tr w:rsidR="00A41201" w14:paraId="18F2FADC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7711116" w14:textId="11A2AA23" w:rsidR="00A41201" w:rsidRDefault="006C3095" w:rsidP="004B68F9">
            <w:r>
              <w:t xml:space="preserve">EXE </w:t>
            </w:r>
            <w:r w:rsidR="00A41201">
              <w:t>01/2025</w:t>
            </w:r>
          </w:p>
        </w:tc>
        <w:tc>
          <w:tcPr>
            <w:tcW w:w="650" w:type="pct"/>
          </w:tcPr>
          <w:p w14:paraId="07A94EA4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an 2025</w:t>
            </w:r>
          </w:p>
        </w:tc>
        <w:tc>
          <w:tcPr>
            <w:tcW w:w="701" w:type="pct"/>
          </w:tcPr>
          <w:p w14:paraId="053A8E4C" w14:textId="3EBB35E9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3271AD3C" w14:textId="3DC7C438" w:rsidR="00A41201" w:rsidRDefault="00BF657F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062" w:type="pct"/>
          </w:tcPr>
          <w:p w14:paraId="4E0FB668" w14:textId="4BE1B023" w:rsidR="00A41201" w:rsidRPr="00DF0C18" w:rsidRDefault="003E34A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DF0C18">
              <w:rPr>
                <w:b/>
                <w:bCs/>
                <w:i/>
                <w:iCs/>
              </w:rPr>
              <w:t>V</w:t>
            </w:r>
            <w:r w:rsidR="005A528E" w:rsidRPr="00DF0C18">
              <w:rPr>
                <w:b/>
                <w:bCs/>
                <w:i/>
                <w:iCs/>
              </w:rPr>
              <w:t xml:space="preserve">. </w:t>
            </w:r>
            <w:proofErr w:type="spellStart"/>
            <w:r w:rsidR="005A528E" w:rsidRPr="00DF0C18">
              <w:rPr>
                <w:b/>
                <w:bCs/>
                <w:i/>
                <w:iCs/>
              </w:rPr>
              <w:t>anguillarum</w:t>
            </w:r>
            <w:proofErr w:type="spellEnd"/>
          </w:p>
        </w:tc>
      </w:tr>
      <w:tr w:rsidR="008342D4" w14:paraId="4565E7D5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C8E815F" w14:textId="2865C2A7" w:rsidR="00A41201" w:rsidRDefault="006C3095" w:rsidP="004B68F9">
            <w:r>
              <w:t xml:space="preserve">EXE </w:t>
            </w:r>
            <w:r w:rsidR="00A41201">
              <w:t>02/2025</w:t>
            </w:r>
          </w:p>
        </w:tc>
        <w:tc>
          <w:tcPr>
            <w:tcW w:w="650" w:type="pct"/>
          </w:tcPr>
          <w:p w14:paraId="4205DCDF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01C">
              <w:t>Jan 2025</w:t>
            </w:r>
          </w:p>
        </w:tc>
        <w:tc>
          <w:tcPr>
            <w:tcW w:w="701" w:type="pct"/>
          </w:tcPr>
          <w:p w14:paraId="75F73C29" w14:textId="0E6073F0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28CBF957" w14:textId="77777777" w:rsidR="00A41201" w:rsidRPr="00B86878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0</w:t>
            </w:r>
          </w:p>
        </w:tc>
        <w:tc>
          <w:tcPr>
            <w:tcW w:w="2062" w:type="pct"/>
          </w:tcPr>
          <w:p w14:paraId="34294F9B" w14:textId="4EC8AB34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4A9A3E21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17BA81F" w14:textId="62E95483" w:rsidR="00A41201" w:rsidRDefault="006C3095" w:rsidP="004B68F9">
            <w:r>
              <w:t xml:space="preserve">EXE </w:t>
            </w:r>
            <w:r w:rsidR="00A41201">
              <w:t>03/2025</w:t>
            </w:r>
          </w:p>
        </w:tc>
        <w:tc>
          <w:tcPr>
            <w:tcW w:w="650" w:type="pct"/>
          </w:tcPr>
          <w:p w14:paraId="2FEDB3FC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501C">
              <w:t>Jan 2025</w:t>
            </w:r>
          </w:p>
        </w:tc>
        <w:tc>
          <w:tcPr>
            <w:tcW w:w="701" w:type="pct"/>
          </w:tcPr>
          <w:p w14:paraId="4D1E94CD" w14:textId="308E70AE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293F568A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7DE7AC58" w14:textId="6AFE548C" w:rsidR="00A41201" w:rsidRPr="0062565C" w:rsidRDefault="00281367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</w:t>
            </w:r>
            <w:r w:rsidR="00976581">
              <w:rPr>
                <w:i/>
                <w:iCs/>
              </w:rPr>
              <w:t>ibrio species,</w:t>
            </w:r>
            <w:r w:rsidR="00941EC2" w:rsidRPr="0062565C">
              <w:rPr>
                <w:i/>
                <w:iCs/>
              </w:rPr>
              <w:t xml:space="preserve"> </w:t>
            </w:r>
            <w:r w:rsidR="00BB44DE" w:rsidRPr="0062565C">
              <w:rPr>
                <w:i/>
                <w:iCs/>
              </w:rPr>
              <w:t>V. alginolyticus</w:t>
            </w:r>
            <w:r w:rsidR="00136D96" w:rsidRPr="0062565C">
              <w:rPr>
                <w:i/>
                <w:iCs/>
              </w:rPr>
              <w:t>,</w:t>
            </w:r>
          </w:p>
        </w:tc>
      </w:tr>
      <w:tr w:rsidR="008342D4" w14:paraId="27392D78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A4E5F2B" w14:textId="2C5C093F" w:rsidR="00A41201" w:rsidRDefault="006C3095" w:rsidP="004B68F9">
            <w:r>
              <w:t xml:space="preserve">EXE </w:t>
            </w:r>
            <w:r w:rsidR="00A41201">
              <w:t>04/2025</w:t>
            </w:r>
          </w:p>
        </w:tc>
        <w:tc>
          <w:tcPr>
            <w:tcW w:w="650" w:type="pct"/>
          </w:tcPr>
          <w:p w14:paraId="4BA5ACAB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01C">
              <w:t>Jan 2025</w:t>
            </w:r>
          </w:p>
        </w:tc>
        <w:tc>
          <w:tcPr>
            <w:tcW w:w="701" w:type="pct"/>
          </w:tcPr>
          <w:p w14:paraId="2DDDF0DE" w14:textId="497C6845" w:rsidR="00A41201" w:rsidRDefault="005741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366E38D6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3D872875" w14:textId="54E293B0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08293B79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7920A51" w14:textId="61DB7FB0" w:rsidR="00A41201" w:rsidRDefault="006C3095" w:rsidP="004B68F9">
            <w:r>
              <w:t xml:space="preserve">EXE </w:t>
            </w:r>
            <w:r w:rsidR="00A41201">
              <w:t>05/2025</w:t>
            </w:r>
          </w:p>
        </w:tc>
        <w:tc>
          <w:tcPr>
            <w:tcW w:w="650" w:type="pct"/>
          </w:tcPr>
          <w:p w14:paraId="18A2A855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b 2025</w:t>
            </w:r>
          </w:p>
        </w:tc>
        <w:tc>
          <w:tcPr>
            <w:tcW w:w="701" w:type="pct"/>
          </w:tcPr>
          <w:p w14:paraId="332095BA" w14:textId="141C9E51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041CDA0A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61E56076" w14:textId="13489ADC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3D9C85DA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0DB5392" w14:textId="3CBE7FEB" w:rsidR="00A41201" w:rsidRDefault="006C3095" w:rsidP="004B68F9">
            <w:r>
              <w:t xml:space="preserve">EXE </w:t>
            </w:r>
            <w:r w:rsidR="00A41201">
              <w:t>06/2025</w:t>
            </w:r>
          </w:p>
        </w:tc>
        <w:tc>
          <w:tcPr>
            <w:tcW w:w="650" w:type="pct"/>
          </w:tcPr>
          <w:p w14:paraId="6921CDDF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1B86">
              <w:t>Feb 2025</w:t>
            </w:r>
          </w:p>
        </w:tc>
        <w:tc>
          <w:tcPr>
            <w:tcW w:w="701" w:type="pct"/>
          </w:tcPr>
          <w:p w14:paraId="50E3C8F0" w14:textId="0215C866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4DA092BA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2429C6DC" w14:textId="6369AE2E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59128C94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8C7CF24" w14:textId="733E334F" w:rsidR="00A41201" w:rsidRDefault="006C3095" w:rsidP="004B68F9">
            <w:r>
              <w:t xml:space="preserve">EXE </w:t>
            </w:r>
            <w:r w:rsidR="00A41201">
              <w:t>07/2025</w:t>
            </w:r>
          </w:p>
        </w:tc>
        <w:tc>
          <w:tcPr>
            <w:tcW w:w="650" w:type="pct"/>
          </w:tcPr>
          <w:p w14:paraId="646274D6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B86">
              <w:t>Feb 2025</w:t>
            </w:r>
          </w:p>
        </w:tc>
        <w:tc>
          <w:tcPr>
            <w:tcW w:w="701" w:type="pct"/>
          </w:tcPr>
          <w:p w14:paraId="30293100" w14:textId="133B0332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37499F1F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1E6A451A" w14:textId="69EC3AE6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03D54D59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7A7E69A" w14:textId="34434ED8" w:rsidR="00A41201" w:rsidRDefault="006C3095" w:rsidP="004B68F9">
            <w:r>
              <w:lastRenderedPageBreak/>
              <w:t xml:space="preserve">EXE </w:t>
            </w:r>
            <w:r w:rsidR="00A41201">
              <w:t>08/2025</w:t>
            </w:r>
          </w:p>
        </w:tc>
        <w:tc>
          <w:tcPr>
            <w:tcW w:w="650" w:type="pct"/>
          </w:tcPr>
          <w:p w14:paraId="3F467DCF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ch 2025</w:t>
            </w:r>
          </w:p>
        </w:tc>
        <w:tc>
          <w:tcPr>
            <w:tcW w:w="701" w:type="pct"/>
          </w:tcPr>
          <w:p w14:paraId="0E553C34" w14:textId="72C63CAE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76F34DBC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6EFA2400" w14:textId="47AC1778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0292A3C1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9050881" w14:textId="153472BD" w:rsidR="00A41201" w:rsidRDefault="006C3095" w:rsidP="004B68F9">
            <w:r>
              <w:t xml:space="preserve">EXE </w:t>
            </w:r>
            <w:r w:rsidR="00A41201">
              <w:t>09/2025</w:t>
            </w:r>
          </w:p>
        </w:tc>
        <w:tc>
          <w:tcPr>
            <w:tcW w:w="650" w:type="pct"/>
          </w:tcPr>
          <w:p w14:paraId="4124070B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ch 2025</w:t>
            </w:r>
          </w:p>
        </w:tc>
        <w:tc>
          <w:tcPr>
            <w:tcW w:w="701" w:type="pct"/>
          </w:tcPr>
          <w:p w14:paraId="1E2F0418" w14:textId="098D1D12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0CBCD10F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42ACD2BD" w14:textId="300D2C03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6F25A8B6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EA0D6F7" w14:textId="18226DF7" w:rsidR="00A41201" w:rsidRDefault="006C3095" w:rsidP="004B68F9">
            <w:r>
              <w:t xml:space="preserve">EXE </w:t>
            </w:r>
            <w:r w:rsidR="00A41201">
              <w:t>10/2025</w:t>
            </w:r>
          </w:p>
        </w:tc>
        <w:tc>
          <w:tcPr>
            <w:tcW w:w="650" w:type="pct"/>
          </w:tcPr>
          <w:p w14:paraId="0B638FE3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ch 2025</w:t>
            </w:r>
          </w:p>
        </w:tc>
        <w:tc>
          <w:tcPr>
            <w:tcW w:w="701" w:type="pct"/>
          </w:tcPr>
          <w:p w14:paraId="0593ACE5" w14:textId="5C302080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0D5C6DDD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2DEF7241" w14:textId="045E4BA1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7E4DC49D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2C634D9" w14:textId="7BE16422" w:rsidR="00A41201" w:rsidRDefault="006C3095" w:rsidP="004B68F9">
            <w:r>
              <w:t xml:space="preserve">EXE </w:t>
            </w:r>
            <w:r w:rsidR="00A41201">
              <w:t>11/2025</w:t>
            </w:r>
          </w:p>
        </w:tc>
        <w:tc>
          <w:tcPr>
            <w:tcW w:w="650" w:type="pct"/>
          </w:tcPr>
          <w:p w14:paraId="58E61D81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ril 2025</w:t>
            </w:r>
          </w:p>
        </w:tc>
        <w:tc>
          <w:tcPr>
            <w:tcW w:w="701" w:type="pct"/>
          </w:tcPr>
          <w:p w14:paraId="0F06D24E" w14:textId="7D20C492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13BEB828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16AB8464" w14:textId="30881F7A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25EDC14E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87CA42A" w14:textId="10CB7087" w:rsidR="00A41201" w:rsidRDefault="006C3095" w:rsidP="004B68F9">
            <w:r>
              <w:t xml:space="preserve">EXE </w:t>
            </w:r>
            <w:r w:rsidR="00A41201">
              <w:t>12/2025</w:t>
            </w:r>
          </w:p>
        </w:tc>
        <w:tc>
          <w:tcPr>
            <w:tcW w:w="650" w:type="pct"/>
          </w:tcPr>
          <w:p w14:paraId="30B28CBE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4607">
              <w:t>April 2025</w:t>
            </w:r>
          </w:p>
        </w:tc>
        <w:tc>
          <w:tcPr>
            <w:tcW w:w="701" w:type="pct"/>
          </w:tcPr>
          <w:p w14:paraId="4CCE1250" w14:textId="0920E816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18A1773C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0567E90E" w14:textId="017FD3AC" w:rsidR="00A41201" w:rsidRPr="0062565C" w:rsidRDefault="006477A0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77E22">
              <w:rPr>
                <w:b/>
                <w:bCs/>
                <w:i/>
                <w:iCs/>
              </w:rPr>
              <w:t>V</w:t>
            </w:r>
            <w:r w:rsidR="005632EB" w:rsidRPr="00577E22">
              <w:rPr>
                <w:b/>
                <w:bCs/>
                <w:i/>
                <w:iCs/>
              </w:rPr>
              <w:t>.</w:t>
            </w:r>
            <w:r w:rsidRPr="00577E22">
              <w:rPr>
                <w:b/>
                <w:bCs/>
                <w:i/>
                <w:iCs/>
              </w:rPr>
              <w:t xml:space="preserve"> diabolicus</w:t>
            </w:r>
            <w:r w:rsidR="001E3F10" w:rsidRPr="00577E22">
              <w:rPr>
                <w:b/>
                <w:bCs/>
                <w:i/>
                <w:iCs/>
              </w:rPr>
              <w:t>,</w:t>
            </w:r>
            <w:r w:rsidR="001E3F10" w:rsidRPr="0062565C">
              <w:rPr>
                <w:i/>
                <w:iCs/>
              </w:rPr>
              <w:t xml:space="preserve"> </w:t>
            </w:r>
            <w:r w:rsidR="004954B6" w:rsidRPr="0062565C">
              <w:rPr>
                <w:i/>
                <w:iCs/>
              </w:rPr>
              <w:t>V</w:t>
            </w:r>
            <w:r w:rsidR="008F2F6E" w:rsidRPr="0062565C">
              <w:rPr>
                <w:i/>
                <w:iCs/>
              </w:rPr>
              <w:t>.</w:t>
            </w:r>
            <w:r w:rsidR="004954B6" w:rsidRPr="0062565C">
              <w:rPr>
                <w:i/>
                <w:iCs/>
              </w:rPr>
              <w:t xml:space="preserve"> </w:t>
            </w:r>
            <w:proofErr w:type="spellStart"/>
            <w:r w:rsidR="004954B6" w:rsidRPr="0062565C">
              <w:rPr>
                <w:i/>
                <w:iCs/>
              </w:rPr>
              <w:t>aestuarianus</w:t>
            </w:r>
            <w:proofErr w:type="spellEnd"/>
          </w:p>
        </w:tc>
      </w:tr>
      <w:tr w:rsidR="00A41201" w14:paraId="65775D29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D1D9F16" w14:textId="67A8AE67" w:rsidR="00A41201" w:rsidRDefault="006C3095" w:rsidP="004B68F9">
            <w:r>
              <w:t xml:space="preserve">EXE </w:t>
            </w:r>
            <w:r w:rsidR="00A41201">
              <w:t>13/2025</w:t>
            </w:r>
          </w:p>
        </w:tc>
        <w:tc>
          <w:tcPr>
            <w:tcW w:w="650" w:type="pct"/>
          </w:tcPr>
          <w:p w14:paraId="646CC8FC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4607">
              <w:t>April 2025</w:t>
            </w:r>
          </w:p>
        </w:tc>
        <w:tc>
          <w:tcPr>
            <w:tcW w:w="701" w:type="pct"/>
          </w:tcPr>
          <w:p w14:paraId="3C675C04" w14:textId="050D2CF7" w:rsidR="00A41201" w:rsidRPr="00B82FB5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FB5">
              <w:t>C</w:t>
            </w:r>
          </w:p>
        </w:tc>
        <w:tc>
          <w:tcPr>
            <w:tcW w:w="949" w:type="pct"/>
          </w:tcPr>
          <w:p w14:paraId="6441D194" w14:textId="2DFE7BF1" w:rsidR="00A41201" w:rsidRPr="00B82FB5" w:rsidRDefault="00FB2EA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FB5">
              <w:t>&lt;20</w:t>
            </w:r>
            <w:r w:rsidR="00B84319" w:rsidRPr="00B82FB5">
              <w:t xml:space="preserve"> </w:t>
            </w:r>
          </w:p>
        </w:tc>
        <w:tc>
          <w:tcPr>
            <w:tcW w:w="2062" w:type="pct"/>
          </w:tcPr>
          <w:p w14:paraId="4C120996" w14:textId="0B4ED307" w:rsidR="00A41201" w:rsidRPr="0062565C" w:rsidRDefault="00955046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4D7F">
              <w:rPr>
                <w:b/>
                <w:bCs/>
                <w:i/>
                <w:iCs/>
              </w:rPr>
              <w:t>V</w:t>
            </w:r>
            <w:r w:rsidR="008F2F6E" w:rsidRPr="00604D7F">
              <w:rPr>
                <w:b/>
                <w:bCs/>
                <w:i/>
                <w:iCs/>
              </w:rPr>
              <w:t>.</w:t>
            </w:r>
            <w:r w:rsidRPr="00604D7F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04D7F">
              <w:rPr>
                <w:b/>
                <w:bCs/>
                <w:i/>
                <w:iCs/>
              </w:rPr>
              <w:t>aestuarianus</w:t>
            </w:r>
            <w:proofErr w:type="spellEnd"/>
            <w:r w:rsidR="008478F4" w:rsidRPr="00604D7F">
              <w:rPr>
                <w:b/>
                <w:bCs/>
                <w:i/>
                <w:iCs/>
              </w:rPr>
              <w:t>,</w:t>
            </w:r>
            <w:r w:rsidR="008478F4" w:rsidRPr="0062565C">
              <w:rPr>
                <w:i/>
                <w:iCs/>
              </w:rPr>
              <w:t xml:space="preserve"> </w:t>
            </w:r>
            <w:r w:rsidR="008478F4" w:rsidRPr="006F1994">
              <w:rPr>
                <w:b/>
                <w:bCs/>
                <w:i/>
                <w:iCs/>
              </w:rPr>
              <w:t>V. jasicida</w:t>
            </w:r>
          </w:p>
        </w:tc>
      </w:tr>
      <w:tr w:rsidR="008342D4" w14:paraId="22A9A60A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F3DD393" w14:textId="4D378A92" w:rsidR="00A41201" w:rsidRDefault="006C3095" w:rsidP="004B68F9">
            <w:r>
              <w:t xml:space="preserve">EXE </w:t>
            </w:r>
            <w:r w:rsidR="00A41201">
              <w:t>14/2025</w:t>
            </w:r>
          </w:p>
        </w:tc>
        <w:tc>
          <w:tcPr>
            <w:tcW w:w="650" w:type="pct"/>
          </w:tcPr>
          <w:p w14:paraId="71EA7488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 2025</w:t>
            </w:r>
          </w:p>
        </w:tc>
        <w:tc>
          <w:tcPr>
            <w:tcW w:w="701" w:type="pct"/>
          </w:tcPr>
          <w:p w14:paraId="4A858635" w14:textId="4DD271A6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7F7A8261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19E8CF5B" w14:textId="7403E449" w:rsidR="00A41201" w:rsidRPr="0062565C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41201" w14:paraId="38C6363A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153982F" w14:textId="47655BE2" w:rsidR="00A41201" w:rsidRDefault="006C3095" w:rsidP="004B68F9">
            <w:r>
              <w:t xml:space="preserve">EXE </w:t>
            </w:r>
            <w:r w:rsidR="00A41201">
              <w:t>15/2025</w:t>
            </w:r>
          </w:p>
        </w:tc>
        <w:tc>
          <w:tcPr>
            <w:tcW w:w="650" w:type="pct"/>
          </w:tcPr>
          <w:p w14:paraId="5F023903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2581">
              <w:t>May 2025</w:t>
            </w:r>
          </w:p>
        </w:tc>
        <w:tc>
          <w:tcPr>
            <w:tcW w:w="701" w:type="pct"/>
          </w:tcPr>
          <w:p w14:paraId="7351FE2E" w14:textId="5F64E710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2B911F9A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79761834" w14:textId="5459A9F9" w:rsidR="00A41201" w:rsidRPr="0062565C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2D4" w14:paraId="684E87EB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71B1C66" w14:textId="5F083087" w:rsidR="00A41201" w:rsidRDefault="006C3095" w:rsidP="004B68F9">
            <w:r>
              <w:t xml:space="preserve">EXE </w:t>
            </w:r>
            <w:r w:rsidR="00A41201">
              <w:t>16/2025</w:t>
            </w:r>
          </w:p>
        </w:tc>
        <w:tc>
          <w:tcPr>
            <w:tcW w:w="650" w:type="pct"/>
          </w:tcPr>
          <w:p w14:paraId="561D39EA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2581">
              <w:t>May 2025</w:t>
            </w:r>
          </w:p>
        </w:tc>
        <w:tc>
          <w:tcPr>
            <w:tcW w:w="701" w:type="pct"/>
          </w:tcPr>
          <w:p w14:paraId="3A439D13" w14:textId="61641276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4EEDBE4A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11A9F54D" w14:textId="44460A77" w:rsidR="00A41201" w:rsidRPr="0062565C" w:rsidRDefault="0028734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A41201" w14:paraId="072ECB63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7C127C0" w14:textId="6066A062" w:rsidR="00A41201" w:rsidRDefault="006C3095" w:rsidP="004B68F9">
            <w:r>
              <w:t xml:space="preserve">EXE </w:t>
            </w:r>
            <w:r w:rsidR="00A41201">
              <w:t>17/2025</w:t>
            </w:r>
          </w:p>
        </w:tc>
        <w:tc>
          <w:tcPr>
            <w:tcW w:w="650" w:type="pct"/>
          </w:tcPr>
          <w:p w14:paraId="381EC160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 2025</w:t>
            </w:r>
          </w:p>
        </w:tc>
        <w:tc>
          <w:tcPr>
            <w:tcW w:w="701" w:type="pct"/>
          </w:tcPr>
          <w:p w14:paraId="0EED4470" w14:textId="25A918F2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3F6737E2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75D79F9B" w14:textId="4E0C62AD" w:rsidR="00A41201" w:rsidRPr="0062565C" w:rsidRDefault="0028734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8342D4" w14:paraId="1470C140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93D5122" w14:textId="671C5ADC" w:rsidR="00A41201" w:rsidRDefault="006C3095" w:rsidP="004B68F9">
            <w:r>
              <w:t xml:space="preserve">EXE </w:t>
            </w:r>
            <w:r w:rsidR="00A41201">
              <w:t>20/2025</w:t>
            </w:r>
          </w:p>
        </w:tc>
        <w:tc>
          <w:tcPr>
            <w:tcW w:w="650" w:type="pct"/>
          </w:tcPr>
          <w:p w14:paraId="305E59B9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ne 2025</w:t>
            </w:r>
          </w:p>
        </w:tc>
        <w:tc>
          <w:tcPr>
            <w:tcW w:w="701" w:type="pct"/>
          </w:tcPr>
          <w:p w14:paraId="2EA4D5EA" w14:textId="594C99A1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04AF4555" w14:textId="6C485E86" w:rsidR="00A41201" w:rsidRDefault="00321A20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="00C5525C">
              <w:t>20</w:t>
            </w:r>
          </w:p>
        </w:tc>
        <w:tc>
          <w:tcPr>
            <w:tcW w:w="2062" w:type="pct"/>
          </w:tcPr>
          <w:p w14:paraId="530380C1" w14:textId="089A8A3D" w:rsidR="00A41201" w:rsidRPr="007B6DD8" w:rsidRDefault="000A0C78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7B6DD8">
              <w:rPr>
                <w:b/>
                <w:bCs/>
                <w:i/>
                <w:iCs/>
              </w:rPr>
              <w:t>V. alginolyticus</w:t>
            </w:r>
          </w:p>
        </w:tc>
      </w:tr>
      <w:tr w:rsidR="00A41201" w14:paraId="13DE1A1B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4B27284" w14:textId="48995747" w:rsidR="00A41201" w:rsidRDefault="006C3095" w:rsidP="004B68F9">
            <w:r>
              <w:t xml:space="preserve">EXE </w:t>
            </w:r>
            <w:r w:rsidR="00A41201">
              <w:t>21/2025</w:t>
            </w:r>
          </w:p>
        </w:tc>
        <w:tc>
          <w:tcPr>
            <w:tcW w:w="650" w:type="pct"/>
          </w:tcPr>
          <w:p w14:paraId="0CE0099F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556F">
              <w:t>June 2025</w:t>
            </w:r>
          </w:p>
        </w:tc>
        <w:tc>
          <w:tcPr>
            <w:tcW w:w="701" w:type="pct"/>
          </w:tcPr>
          <w:p w14:paraId="09DDE02C" w14:textId="74D60BE9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1FEDAF6F" w14:textId="726E6CEA" w:rsidR="00A41201" w:rsidRDefault="00321A20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="00C5525C">
              <w:t>20</w:t>
            </w:r>
          </w:p>
        </w:tc>
        <w:tc>
          <w:tcPr>
            <w:tcW w:w="2062" w:type="pct"/>
          </w:tcPr>
          <w:p w14:paraId="7C6FF8AE" w14:textId="1D4C5F6B" w:rsidR="00A41201" w:rsidRPr="007B6DD8" w:rsidRDefault="00996816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7B6DD8">
              <w:rPr>
                <w:b/>
                <w:bCs/>
                <w:i/>
                <w:iCs/>
              </w:rPr>
              <w:t>V. alginolyticus</w:t>
            </w:r>
          </w:p>
        </w:tc>
      </w:tr>
      <w:tr w:rsidR="008342D4" w14:paraId="1CE54822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A9C35B4" w14:textId="6FCB1D6F" w:rsidR="00A41201" w:rsidRDefault="006C3095" w:rsidP="004B68F9">
            <w:r>
              <w:t xml:space="preserve">EXE </w:t>
            </w:r>
            <w:r w:rsidR="00A41201">
              <w:t>22/2025</w:t>
            </w:r>
          </w:p>
        </w:tc>
        <w:tc>
          <w:tcPr>
            <w:tcW w:w="650" w:type="pct"/>
          </w:tcPr>
          <w:p w14:paraId="65C5278F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556F">
              <w:t>June 2025</w:t>
            </w:r>
          </w:p>
        </w:tc>
        <w:tc>
          <w:tcPr>
            <w:tcW w:w="701" w:type="pct"/>
          </w:tcPr>
          <w:p w14:paraId="578B8BBD" w14:textId="44BE7641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1F7CB5FE" w14:textId="5DBA1C87" w:rsidR="00A41201" w:rsidRDefault="008B0E4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0</w:t>
            </w:r>
          </w:p>
        </w:tc>
        <w:tc>
          <w:tcPr>
            <w:tcW w:w="2062" w:type="pct"/>
          </w:tcPr>
          <w:p w14:paraId="0E5E8D12" w14:textId="60E24699" w:rsidR="00A41201" w:rsidRPr="0062565C" w:rsidRDefault="00C40A9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77E22">
              <w:rPr>
                <w:b/>
                <w:bCs/>
                <w:i/>
                <w:iCs/>
              </w:rPr>
              <w:t>V.</w:t>
            </w:r>
            <w:r w:rsidR="00D0349E" w:rsidRPr="00577E22">
              <w:rPr>
                <w:b/>
                <w:bCs/>
                <w:i/>
                <w:iCs/>
              </w:rPr>
              <w:t xml:space="preserve"> diabolicus</w:t>
            </w:r>
            <w:r w:rsidR="0063260E" w:rsidRPr="00577E22">
              <w:rPr>
                <w:b/>
                <w:bCs/>
                <w:i/>
                <w:iCs/>
              </w:rPr>
              <w:t>,</w:t>
            </w:r>
            <w:r w:rsidR="0063260E" w:rsidRPr="0062565C">
              <w:rPr>
                <w:i/>
                <w:iCs/>
              </w:rPr>
              <w:t xml:space="preserve"> </w:t>
            </w:r>
            <w:r w:rsidR="0063260E" w:rsidRPr="005F7A56">
              <w:rPr>
                <w:b/>
                <w:bCs/>
                <w:i/>
                <w:iCs/>
              </w:rPr>
              <w:t>V</w:t>
            </w:r>
            <w:r w:rsidRPr="005F7A56">
              <w:rPr>
                <w:b/>
                <w:bCs/>
                <w:i/>
                <w:iCs/>
              </w:rPr>
              <w:t>.</w:t>
            </w:r>
            <w:r w:rsidR="0063260E" w:rsidRPr="005F7A56">
              <w:rPr>
                <w:b/>
                <w:bCs/>
                <w:i/>
                <w:iCs/>
              </w:rPr>
              <w:t xml:space="preserve"> jasicida</w:t>
            </w:r>
          </w:p>
        </w:tc>
      </w:tr>
      <w:tr w:rsidR="00A41201" w14:paraId="04A97C13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30CF2DB" w14:textId="23D6B47D" w:rsidR="00A41201" w:rsidRDefault="006C3095" w:rsidP="004B68F9">
            <w:r>
              <w:t xml:space="preserve">EXE </w:t>
            </w:r>
            <w:r w:rsidR="00A41201">
              <w:t>23/2025</w:t>
            </w:r>
          </w:p>
        </w:tc>
        <w:tc>
          <w:tcPr>
            <w:tcW w:w="650" w:type="pct"/>
          </w:tcPr>
          <w:p w14:paraId="42CD7F5E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556F">
              <w:t>June 2025</w:t>
            </w:r>
          </w:p>
        </w:tc>
        <w:tc>
          <w:tcPr>
            <w:tcW w:w="701" w:type="pct"/>
          </w:tcPr>
          <w:p w14:paraId="609C21BF" w14:textId="14F3B3FF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60C78C1A" w14:textId="21D3D47C" w:rsidR="00A41201" w:rsidRDefault="00B52BAE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2062" w:type="pct"/>
          </w:tcPr>
          <w:p w14:paraId="6256BAFA" w14:textId="5C8D59D4" w:rsidR="00A41201" w:rsidRPr="0062565C" w:rsidRDefault="00292C26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4167">
              <w:rPr>
                <w:b/>
                <w:bCs/>
                <w:i/>
                <w:iCs/>
              </w:rPr>
              <w:t>V</w:t>
            </w:r>
            <w:r w:rsidR="008F2F6E" w:rsidRPr="00354167">
              <w:rPr>
                <w:b/>
                <w:bCs/>
                <w:i/>
                <w:iCs/>
              </w:rPr>
              <w:t>ibrio species</w:t>
            </w:r>
            <w:r w:rsidR="00B23E9D" w:rsidRPr="0062565C">
              <w:rPr>
                <w:i/>
                <w:iCs/>
              </w:rPr>
              <w:t>,</w:t>
            </w:r>
            <w:r w:rsidRPr="0062565C">
              <w:rPr>
                <w:i/>
                <w:iCs/>
              </w:rPr>
              <w:t xml:space="preserve"> </w:t>
            </w:r>
            <w:r w:rsidR="004B605A" w:rsidRPr="0062565C">
              <w:rPr>
                <w:i/>
                <w:iCs/>
              </w:rPr>
              <w:t>V. alginolyticus</w:t>
            </w:r>
          </w:p>
        </w:tc>
      </w:tr>
      <w:tr w:rsidR="008342D4" w14:paraId="14BA16DE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509912F" w14:textId="4A6999D4" w:rsidR="00A41201" w:rsidRDefault="006C3095" w:rsidP="004B68F9">
            <w:r>
              <w:t xml:space="preserve">EXE </w:t>
            </w:r>
            <w:r w:rsidR="00A41201">
              <w:t>24/2025</w:t>
            </w:r>
          </w:p>
        </w:tc>
        <w:tc>
          <w:tcPr>
            <w:tcW w:w="650" w:type="pct"/>
          </w:tcPr>
          <w:p w14:paraId="0B139F54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556F">
              <w:t>June 2025</w:t>
            </w:r>
          </w:p>
        </w:tc>
        <w:tc>
          <w:tcPr>
            <w:tcW w:w="701" w:type="pct"/>
          </w:tcPr>
          <w:p w14:paraId="0AD418AF" w14:textId="662C8003" w:rsidR="00A41201" w:rsidRDefault="00574152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49" w:type="pct"/>
          </w:tcPr>
          <w:p w14:paraId="05C3A9C6" w14:textId="6049A725" w:rsidR="00A41201" w:rsidRDefault="004B605A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3E54CD3F" w14:textId="609CD7E4" w:rsidR="00A41201" w:rsidRPr="0062565C" w:rsidRDefault="004B605A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6DD8">
              <w:rPr>
                <w:b/>
                <w:bCs/>
                <w:i/>
                <w:iCs/>
              </w:rPr>
              <w:t>V. alginolyticus,</w:t>
            </w:r>
            <w:r w:rsidRPr="0062565C">
              <w:rPr>
                <w:i/>
                <w:iCs/>
              </w:rPr>
              <w:t xml:space="preserve"> </w:t>
            </w:r>
            <w:r w:rsidRPr="00D52B50">
              <w:rPr>
                <w:b/>
                <w:bCs/>
                <w:i/>
                <w:iCs/>
              </w:rPr>
              <w:t>V. parahaemolyticus</w:t>
            </w:r>
          </w:p>
        </w:tc>
      </w:tr>
      <w:tr w:rsidR="00A41201" w14:paraId="6DBBFD2F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20BF5F9" w14:textId="1BF2765D" w:rsidR="00A41201" w:rsidRDefault="006C3095" w:rsidP="004B68F9">
            <w:r>
              <w:t xml:space="preserve">EXE </w:t>
            </w:r>
            <w:r w:rsidR="00A41201">
              <w:t>25/2025</w:t>
            </w:r>
          </w:p>
        </w:tc>
        <w:tc>
          <w:tcPr>
            <w:tcW w:w="650" w:type="pct"/>
          </w:tcPr>
          <w:p w14:paraId="5FE83B8E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556F">
              <w:t>June 2025</w:t>
            </w:r>
          </w:p>
        </w:tc>
        <w:tc>
          <w:tcPr>
            <w:tcW w:w="701" w:type="pct"/>
          </w:tcPr>
          <w:p w14:paraId="6B419837" w14:textId="572123A7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4E7969D2" w14:textId="405D7BAB" w:rsidR="00A41201" w:rsidRDefault="005741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DB24DB">
              <w:t>550</w:t>
            </w:r>
          </w:p>
        </w:tc>
        <w:tc>
          <w:tcPr>
            <w:tcW w:w="2062" w:type="pct"/>
          </w:tcPr>
          <w:p w14:paraId="22DD703D" w14:textId="295A4F18" w:rsidR="00A41201" w:rsidRPr="00577E22" w:rsidRDefault="00292F2C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77E22">
              <w:rPr>
                <w:b/>
                <w:bCs/>
                <w:i/>
                <w:iCs/>
              </w:rPr>
              <w:t>V</w:t>
            </w:r>
            <w:r w:rsidR="00FE4F9D" w:rsidRPr="00577E22">
              <w:rPr>
                <w:b/>
                <w:bCs/>
                <w:i/>
                <w:iCs/>
              </w:rPr>
              <w:t>.</w:t>
            </w:r>
            <w:r w:rsidRPr="00577E22">
              <w:rPr>
                <w:b/>
                <w:bCs/>
                <w:i/>
                <w:iCs/>
              </w:rPr>
              <w:t xml:space="preserve"> diabolicus</w:t>
            </w:r>
          </w:p>
        </w:tc>
      </w:tr>
      <w:tr w:rsidR="008342D4" w14:paraId="2CD8F546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FECF2C7" w14:textId="351C4E2F" w:rsidR="00A41201" w:rsidRDefault="006C3095" w:rsidP="004B68F9">
            <w:r>
              <w:t xml:space="preserve">EXE </w:t>
            </w:r>
            <w:r w:rsidR="00A41201">
              <w:t>26/2025</w:t>
            </w:r>
          </w:p>
        </w:tc>
        <w:tc>
          <w:tcPr>
            <w:tcW w:w="650" w:type="pct"/>
          </w:tcPr>
          <w:p w14:paraId="202A9C21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556F">
              <w:t>Ju</w:t>
            </w:r>
            <w:r>
              <w:t>ly</w:t>
            </w:r>
            <w:r w:rsidRPr="007B556F">
              <w:t xml:space="preserve"> 2025</w:t>
            </w:r>
          </w:p>
        </w:tc>
        <w:tc>
          <w:tcPr>
            <w:tcW w:w="701" w:type="pct"/>
          </w:tcPr>
          <w:p w14:paraId="1DB45DAE" w14:textId="457E1E08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2B7A9ED3" w14:textId="1C812FDB" w:rsidR="00A41201" w:rsidRDefault="0036497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1A2BCA7D" w14:textId="6CAB2DC7" w:rsidR="00A41201" w:rsidRPr="0062565C" w:rsidRDefault="002111D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A55DF">
              <w:rPr>
                <w:b/>
                <w:bCs/>
                <w:i/>
                <w:iCs/>
              </w:rPr>
              <w:t>V</w:t>
            </w:r>
            <w:r w:rsidR="00FD6F35" w:rsidRPr="00DA55DF">
              <w:rPr>
                <w:b/>
                <w:bCs/>
                <w:i/>
                <w:iCs/>
              </w:rPr>
              <w:t xml:space="preserve">. </w:t>
            </w:r>
            <w:r w:rsidRPr="00DA55DF">
              <w:rPr>
                <w:b/>
                <w:bCs/>
                <w:i/>
                <w:iCs/>
              </w:rPr>
              <w:t>jasicida</w:t>
            </w:r>
            <w:r w:rsidR="007A2A6E" w:rsidRPr="00DA55DF">
              <w:rPr>
                <w:b/>
                <w:bCs/>
                <w:i/>
                <w:iCs/>
              </w:rPr>
              <w:t>,</w:t>
            </w:r>
            <w:r w:rsidR="007A2A6E" w:rsidRPr="0062565C">
              <w:rPr>
                <w:i/>
                <w:iCs/>
              </w:rPr>
              <w:t xml:space="preserve"> </w:t>
            </w:r>
            <w:r w:rsidR="007A2A6E" w:rsidRPr="00F62CC9">
              <w:rPr>
                <w:b/>
                <w:bCs/>
                <w:i/>
                <w:iCs/>
              </w:rPr>
              <w:t>V</w:t>
            </w:r>
            <w:r w:rsidR="004C3741" w:rsidRPr="00F62CC9">
              <w:rPr>
                <w:b/>
                <w:bCs/>
                <w:i/>
                <w:iCs/>
              </w:rPr>
              <w:t>.</w:t>
            </w:r>
            <w:r w:rsidR="007A2A6E" w:rsidRPr="00F62CC9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="007A2A6E" w:rsidRPr="00F62CC9">
              <w:rPr>
                <w:b/>
                <w:bCs/>
                <w:i/>
                <w:iCs/>
              </w:rPr>
              <w:t>neptuni</w:t>
            </w:r>
            <w:r w:rsidR="00C20F10" w:rsidRPr="00F62CC9">
              <w:rPr>
                <w:b/>
                <w:bCs/>
                <w:i/>
                <w:iCs/>
              </w:rPr>
              <w:t>u</w:t>
            </w:r>
            <w:r w:rsidR="007A2A6E" w:rsidRPr="00F62CC9">
              <w:rPr>
                <w:b/>
                <w:bCs/>
                <w:i/>
                <w:iCs/>
              </w:rPr>
              <w:t>s</w:t>
            </w:r>
            <w:proofErr w:type="spellEnd"/>
          </w:p>
        </w:tc>
      </w:tr>
      <w:tr w:rsidR="00A41201" w14:paraId="2BA0DB6D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A4655B9" w14:textId="063152FD" w:rsidR="00A41201" w:rsidRDefault="006C3095" w:rsidP="004B68F9">
            <w:r>
              <w:t xml:space="preserve">EXE </w:t>
            </w:r>
            <w:r w:rsidR="00A41201">
              <w:t>27/2025</w:t>
            </w:r>
          </w:p>
        </w:tc>
        <w:tc>
          <w:tcPr>
            <w:tcW w:w="650" w:type="pct"/>
          </w:tcPr>
          <w:p w14:paraId="17536523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495">
              <w:t>July 2025</w:t>
            </w:r>
          </w:p>
        </w:tc>
        <w:tc>
          <w:tcPr>
            <w:tcW w:w="701" w:type="pct"/>
          </w:tcPr>
          <w:p w14:paraId="755BBBC4" w14:textId="0C2F01A9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5B3F360D" w14:textId="42972B8F" w:rsidR="00A41201" w:rsidRDefault="001306A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2062" w:type="pct"/>
          </w:tcPr>
          <w:p w14:paraId="230987A3" w14:textId="7DBA3B1E" w:rsidR="00A41201" w:rsidRPr="0062565C" w:rsidRDefault="00994452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55DF">
              <w:rPr>
                <w:b/>
                <w:bCs/>
                <w:i/>
                <w:iCs/>
              </w:rPr>
              <w:t>V</w:t>
            </w:r>
            <w:r w:rsidR="00FD6F35" w:rsidRPr="00DA55DF">
              <w:rPr>
                <w:b/>
                <w:bCs/>
                <w:i/>
                <w:iCs/>
              </w:rPr>
              <w:t>.</w:t>
            </w:r>
            <w:r w:rsidRPr="00DA55DF">
              <w:rPr>
                <w:b/>
                <w:bCs/>
                <w:i/>
                <w:iCs/>
              </w:rPr>
              <w:t xml:space="preserve"> jasicida</w:t>
            </w:r>
            <w:r w:rsidRPr="00DA55DF">
              <w:rPr>
                <w:b/>
                <w:bCs/>
              </w:rPr>
              <w:t>,</w:t>
            </w:r>
            <w:r w:rsidR="00F53E7A" w:rsidRPr="0062565C">
              <w:t xml:space="preserve"> </w:t>
            </w:r>
            <w:r w:rsidR="00F53E7A" w:rsidRPr="00F61C7B">
              <w:rPr>
                <w:b/>
                <w:bCs/>
                <w:i/>
                <w:iCs/>
              </w:rPr>
              <w:t>V</w:t>
            </w:r>
            <w:r w:rsidR="00FE4F9D" w:rsidRPr="00F61C7B">
              <w:rPr>
                <w:b/>
                <w:bCs/>
                <w:i/>
                <w:iCs/>
              </w:rPr>
              <w:t>.</w:t>
            </w:r>
            <w:r w:rsidR="00F53E7A" w:rsidRPr="00F61C7B">
              <w:rPr>
                <w:b/>
                <w:bCs/>
                <w:i/>
                <w:iCs/>
              </w:rPr>
              <w:t xml:space="preserve"> diabolicus</w:t>
            </w:r>
          </w:p>
        </w:tc>
      </w:tr>
      <w:tr w:rsidR="008342D4" w14:paraId="280C6E82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50EA27D" w14:textId="2FFE0F81" w:rsidR="00A41201" w:rsidRDefault="006C3095" w:rsidP="004B68F9">
            <w:r>
              <w:t xml:space="preserve">EXE </w:t>
            </w:r>
            <w:r w:rsidR="00A41201">
              <w:t>28/2025</w:t>
            </w:r>
          </w:p>
        </w:tc>
        <w:tc>
          <w:tcPr>
            <w:tcW w:w="650" w:type="pct"/>
          </w:tcPr>
          <w:p w14:paraId="2D7C7099" w14:textId="77777777" w:rsidR="00A41201" w:rsidRDefault="00A41201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495">
              <w:t>July 2025</w:t>
            </w:r>
          </w:p>
        </w:tc>
        <w:tc>
          <w:tcPr>
            <w:tcW w:w="701" w:type="pct"/>
          </w:tcPr>
          <w:p w14:paraId="19F87999" w14:textId="6B9F893E" w:rsidR="00A41201" w:rsidRDefault="006C3095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6C5D9827" w14:textId="33AE17CF" w:rsidR="00A41201" w:rsidRDefault="005E601D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00</w:t>
            </w:r>
          </w:p>
        </w:tc>
        <w:tc>
          <w:tcPr>
            <w:tcW w:w="2062" w:type="pct"/>
          </w:tcPr>
          <w:p w14:paraId="5DA30B80" w14:textId="3BA42E64" w:rsidR="00A41201" w:rsidRPr="0062565C" w:rsidRDefault="006D7DD0" w:rsidP="004B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  <w:r w:rsidR="005B0C33" w:rsidRPr="0062565C">
              <w:rPr>
                <w:i/>
                <w:iCs/>
              </w:rPr>
              <w:t xml:space="preserve">, </w:t>
            </w:r>
            <w:r w:rsidR="005B0C33" w:rsidRPr="00C674D8">
              <w:rPr>
                <w:b/>
                <w:bCs/>
                <w:i/>
                <w:iCs/>
              </w:rPr>
              <w:t>V</w:t>
            </w:r>
            <w:r w:rsidR="00FE4F9D" w:rsidRPr="00C674D8">
              <w:rPr>
                <w:b/>
                <w:bCs/>
                <w:i/>
                <w:iCs/>
              </w:rPr>
              <w:t>.</w:t>
            </w:r>
            <w:r w:rsidR="005B0C33" w:rsidRPr="00C674D8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="005B0C33" w:rsidRPr="00C674D8">
              <w:rPr>
                <w:b/>
                <w:bCs/>
                <w:i/>
                <w:iCs/>
              </w:rPr>
              <w:t>alfacsensis</w:t>
            </w:r>
            <w:proofErr w:type="spellEnd"/>
            <w:r w:rsidR="00B42005" w:rsidRPr="0062565C">
              <w:rPr>
                <w:i/>
                <w:iCs/>
              </w:rPr>
              <w:t xml:space="preserve">, </w:t>
            </w:r>
            <w:r w:rsidR="00B42005" w:rsidRPr="00F62CC9">
              <w:rPr>
                <w:b/>
                <w:bCs/>
                <w:i/>
                <w:iCs/>
              </w:rPr>
              <w:t>V</w:t>
            </w:r>
            <w:r w:rsidR="006B1EA3" w:rsidRPr="00F62CC9">
              <w:rPr>
                <w:b/>
                <w:bCs/>
                <w:i/>
                <w:iCs/>
              </w:rPr>
              <w:t>.</w:t>
            </w:r>
            <w:r w:rsidR="00B42005" w:rsidRPr="00F62CC9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="00B42005" w:rsidRPr="00F62CC9">
              <w:rPr>
                <w:b/>
                <w:bCs/>
                <w:i/>
                <w:iCs/>
              </w:rPr>
              <w:t>pacinii</w:t>
            </w:r>
            <w:proofErr w:type="spellEnd"/>
          </w:p>
        </w:tc>
      </w:tr>
      <w:tr w:rsidR="00A41201" w14:paraId="025156AD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FF83927" w14:textId="76897E8F" w:rsidR="00A41201" w:rsidRDefault="006C3095" w:rsidP="004B68F9">
            <w:r>
              <w:lastRenderedPageBreak/>
              <w:t xml:space="preserve">EXE </w:t>
            </w:r>
            <w:r w:rsidR="00A41201">
              <w:t>29/2025</w:t>
            </w:r>
          </w:p>
        </w:tc>
        <w:tc>
          <w:tcPr>
            <w:tcW w:w="650" w:type="pct"/>
          </w:tcPr>
          <w:p w14:paraId="70B59BC1" w14:textId="77777777" w:rsidR="00A41201" w:rsidRDefault="00A4120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495">
              <w:t>July 2025</w:t>
            </w:r>
          </w:p>
        </w:tc>
        <w:tc>
          <w:tcPr>
            <w:tcW w:w="701" w:type="pct"/>
          </w:tcPr>
          <w:p w14:paraId="02252E6F" w14:textId="7A45CF1D" w:rsidR="00A41201" w:rsidRDefault="006C3095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6772FA6A" w14:textId="0254D99F" w:rsidR="00A41201" w:rsidRDefault="00B56821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00</w:t>
            </w:r>
          </w:p>
        </w:tc>
        <w:tc>
          <w:tcPr>
            <w:tcW w:w="2062" w:type="pct"/>
          </w:tcPr>
          <w:p w14:paraId="40FDA727" w14:textId="706FE84F" w:rsidR="00A41201" w:rsidRPr="0062565C" w:rsidRDefault="00E550D0" w:rsidP="004B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7A56">
              <w:rPr>
                <w:b/>
                <w:bCs/>
                <w:i/>
                <w:iCs/>
              </w:rPr>
              <w:t>V</w:t>
            </w:r>
            <w:r w:rsidR="00573AF2" w:rsidRPr="005F7A56">
              <w:rPr>
                <w:b/>
                <w:bCs/>
                <w:i/>
                <w:iCs/>
              </w:rPr>
              <w:t>.</w:t>
            </w:r>
            <w:r w:rsidRPr="005F7A56">
              <w:rPr>
                <w:b/>
                <w:bCs/>
                <w:i/>
                <w:iCs/>
              </w:rPr>
              <w:t xml:space="preserve"> jasicida,</w:t>
            </w:r>
            <w:r w:rsidRPr="0062565C">
              <w:t xml:space="preserve"> </w:t>
            </w:r>
            <w:r w:rsidRPr="00577E22">
              <w:rPr>
                <w:b/>
                <w:bCs/>
                <w:i/>
                <w:iCs/>
              </w:rPr>
              <w:t>V</w:t>
            </w:r>
            <w:r w:rsidR="00F62CC9" w:rsidRPr="00577E22">
              <w:rPr>
                <w:b/>
                <w:bCs/>
                <w:i/>
                <w:iCs/>
              </w:rPr>
              <w:t>.</w:t>
            </w:r>
            <w:r w:rsidRPr="00577E22">
              <w:rPr>
                <w:b/>
                <w:bCs/>
                <w:i/>
                <w:iCs/>
              </w:rPr>
              <w:t xml:space="preserve"> diabolicus</w:t>
            </w:r>
            <w:r w:rsidR="00485A40" w:rsidRPr="0062565C">
              <w:rPr>
                <w:i/>
                <w:iCs/>
              </w:rPr>
              <w:t xml:space="preserve">, </w:t>
            </w:r>
            <w:r w:rsidR="00485A40" w:rsidRPr="00D52B50">
              <w:rPr>
                <w:b/>
                <w:bCs/>
                <w:i/>
                <w:iCs/>
              </w:rPr>
              <w:t>V. parahaemolyticus</w:t>
            </w:r>
          </w:p>
        </w:tc>
      </w:tr>
      <w:tr w:rsidR="00485A40" w14:paraId="382DA405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576E0E0" w14:textId="25FCC254" w:rsidR="00485A40" w:rsidRDefault="00485A40" w:rsidP="00485A40">
            <w:r>
              <w:t>EXE 30/2025</w:t>
            </w:r>
          </w:p>
        </w:tc>
        <w:tc>
          <w:tcPr>
            <w:tcW w:w="650" w:type="pct"/>
          </w:tcPr>
          <w:p w14:paraId="3C9DA36E" w14:textId="77777777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495">
              <w:t>July 2025</w:t>
            </w:r>
          </w:p>
        </w:tc>
        <w:tc>
          <w:tcPr>
            <w:tcW w:w="701" w:type="pct"/>
          </w:tcPr>
          <w:p w14:paraId="06938A52" w14:textId="7FE52847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49" w:type="pct"/>
          </w:tcPr>
          <w:p w14:paraId="652E2E66" w14:textId="50493A1C" w:rsidR="00485A40" w:rsidRDefault="00F96DA2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0</w:t>
            </w:r>
          </w:p>
        </w:tc>
        <w:tc>
          <w:tcPr>
            <w:tcW w:w="2062" w:type="pct"/>
          </w:tcPr>
          <w:p w14:paraId="37B6EB41" w14:textId="486CC906" w:rsidR="00485A40" w:rsidRPr="0062565C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8D8">
              <w:rPr>
                <w:b/>
                <w:bCs/>
                <w:i/>
                <w:iCs/>
              </w:rPr>
              <w:t>V. alginolyticus,</w:t>
            </w:r>
            <w:r w:rsidRPr="0062565C">
              <w:rPr>
                <w:i/>
                <w:iCs/>
              </w:rPr>
              <w:t xml:space="preserve"> </w:t>
            </w:r>
            <w:r w:rsidRPr="00D52B50">
              <w:rPr>
                <w:b/>
                <w:bCs/>
                <w:i/>
                <w:iCs/>
              </w:rPr>
              <w:t>V. parahaemolyticus</w:t>
            </w:r>
          </w:p>
        </w:tc>
      </w:tr>
      <w:tr w:rsidR="00485A40" w14:paraId="25CA2D6B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9FA36DF" w14:textId="212CDE19" w:rsidR="00485A40" w:rsidRDefault="00485A40" w:rsidP="00485A40">
            <w:r>
              <w:t>EXE 31/2025</w:t>
            </w:r>
          </w:p>
        </w:tc>
        <w:tc>
          <w:tcPr>
            <w:tcW w:w="650" w:type="pct"/>
          </w:tcPr>
          <w:p w14:paraId="1F17E7CC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gust 2025</w:t>
            </w:r>
          </w:p>
        </w:tc>
        <w:tc>
          <w:tcPr>
            <w:tcW w:w="701" w:type="pct"/>
          </w:tcPr>
          <w:p w14:paraId="73244E54" w14:textId="153CC3C8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52DDE8D2" w14:textId="6079C9E9" w:rsidR="00485A40" w:rsidRDefault="00C9252F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="008B2546">
              <w:t>20</w:t>
            </w:r>
          </w:p>
        </w:tc>
        <w:tc>
          <w:tcPr>
            <w:tcW w:w="2062" w:type="pct"/>
          </w:tcPr>
          <w:p w14:paraId="2639A751" w14:textId="586BEF77" w:rsidR="00485A40" w:rsidRPr="0062565C" w:rsidRDefault="00734245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485A40" w14:paraId="66847AED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83D218F" w14:textId="23C42605" w:rsidR="00485A40" w:rsidRDefault="00485A40" w:rsidP="00485A40">
            <w:r>
              <w:t>EXE 32/2025</w:t>
            </w:r>
          </w:p>
        </w:tc>
        <w:tc>
          <w:tcPr>
            <w:tcW w:w="650" w:type="pct"/>
          </w:tcPr>
          <w:p w14:paraId="3C3D53ED" w14:textId="77777777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DFC">
              <w:t>August 2025</w:t>
            </w:r>
          </w:p>
        </w:tc>
        <w:tc>
          <w:tcPr>
            <w:tcW w:w="701" w:type="pct"/>
          </w:tcPr>
          <w:p w14:paraId="17C970EF" w14:textId="1EACE906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25FE3F64" w14:textId="0F1E36DA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2062" w:type="pct"/>
          </w:tcPr>
          <w:p w14:paraId="25D2AC82" w14:textId="4865DBB2" w:rsidR="00485A40" w:rsidRPr="0062565C" w:rsidRDefault="009A15CD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 xml:space="preserve">V. alginolyticus, V. parahaemolyticus </w:t>
            </w:r>
          </w:p>
        </w:tc>
      </w:tr>
      <w:tr w:rsidR="00485A40" w14:paraId="7BE2D370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36CCCA3" w14:textId="45346786" w:rsidR="00485A40" w:rsidRDefault="00485A40" w:rsidP="00485A40">
            <w:r>
              <w:t>EXE 33/2025</w:t>
            </w:r>
          </w:p>
        </w:tc>
        <w:tc>
          <w:tcPr>
            <w:tcW w:w="650" w:type="pct"/>
          </w:tcPr>
          <w:p w14:paraId="7FF34A53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DFC">
              <w:t>August 2025</w:t>
            </w:r>
          </w:p>
        </w:tc>
        <w:tc>
          <w:tcPr>
            <w:tcW w:w="701" w:type="pct"/>
          </w:tcPr>
          <w:p w14:paraId="33774C70" w14:textId="406BA6E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02BC28F4" w14:textId="1C3BA650" w:rsidR="00485A40" w:rsidRDefault="002D501A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50</w:t>
            </w:r>
          </w:p>
        </w:tc>
        <w:tc>
          <w:tcPr>
            <w:tcW w:w="2062" w:type="pct"/>
          </w:tcPr>
          <w:p w14:paraId="077BB7F7" w14:textId="003602E8" w:rsidR="00485A40" w:rsidRPr="0062565C" w:rsidRDefault="00E006E9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485A40" w14:paraId="1A0F438B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7D6737C" w14:textId="5F7CA902" w:rsidR="00485A40" w:rsidRDefault="00485A40" w:rsidP="00485A40">
            <w:r>
              <w:t>EXE 34/2025</w:t>
            </w:r>
          </w:p>
        </w:tc>
        <w:tc>
          <w:tcPr>
            <w:tcW w:w="650" w:type="pct"/>
          </w:tcPr>
          <w:p w14:paraId="0919495F" w14:textId="77777777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2DFC">
              <w:t>August 2025</w:t>
            </w:r>
          </w:p>
        </w:tc>
        <w:tc>
          <w:tcPr>
            <w:tcW w:w="701" w:type="pct"/>
          </w:tcPr>
          <w:p w14:paraId="2A207583" w14:textId="7D5CB818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3A48FEAD" w14:textId="7E7BCE9D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0</w:t>
            </w:r>
          </w:p>
        </w:tc>
        <w:tc>
          <w:tcPr>
            <w:tcW w:w="2062" w:type="pct"/>
          </w:tcPr>
          <w:p w14:paraId="1D5F15C1" w14:textId="7FB3F348" w:rsidR="00485A40" w:rsidRPr="0062565C" w:rsidRDefault="00A043BD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 xml:space="preserve">V. alginolyticus, V. parahaemolyticus </w:t>
            </w:r>
          </w:p>
        </w:tc>
      </w:tr>
      <w:tr w:rsidR="00485A40" w14:paraId="2AFC2B9B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69EDCA6" w14:textId="09BB7232" w:rsidR="00485A40" w:rsidRDefault="00485A40" w:rsidP="00485A40">
            <w:r>
              <w:t>EXE 35/2025</w:t>
            </w:r>
          </w:p>
        </w:tc>
        <w:tc>
          <w:tcPr>
            <w:tcW w:w="650" w:type="pct"/>
          </w:tcPr>
          <w:p w14:paraId="2783AC24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DFC">
              <w:t>August 2025</w:t>
            </w:r>
          </w:p>
        </w:tc>
        <w:tc>
          <w:tcPr>
            <w:tcW w:w="701" w:type="pct"/>
          </w:tcPr>
          <w:p w14:paraId="016FA0C5" w14:textId="072BEE3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3277682E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29E4728C" w14:textId="300C9810" w:rsidR="00485A40" w:rsidRPr="0062565C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5A40" w14:paraId="55DEA563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27219D45" w14:textId="38D3223C" w:rsidR="00485A40" w:rsidRDefault="00485A40" w:rsidP="00485A40">
            <w:r>
              <w:t>EXE 37/2025</w:t>
            </w:r>
          </w:p>
        </w:tc>
        <w:tc>
          <w:tcPr>
            <w:tcW w:w="650" w:type="pct"/>
          </w:tcPr>
          <w:p w14:paraId="4F9B303D" w14:textId="77777777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pt 2025</w:t>
            </w:r>
          </w:p>
        </w:tc>
        <w:tc>
          <w:tcPr>
            <w:tcW w:w="701" w:type="pct"/>
          </w:tcPr>
          <w:p w14:paraId="0F967BA4" w14:textId="588695D4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1B11F023" w14:textId="5ECC2714" w:rsidR="00485A40" w:rsidRDefault="00B75F0C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1A3632FA" w14:textId="1631DFEE" w:rsidR="00485A40" w:rsidRPr="0062565C" w:rsidRDefault="00AA0301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485A40" w14:paraId="4DABF180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97B9E1B" w14:textId="1624139D" w:rsidR="00485A40" w:rsidRDefault="00485A40" w:rsidP="00485A40">
            <w:r>
              <w:t>EXE 38/2025</w:t>
            </w:r>
          </w:p>
        </w:tc>
        <w:tc>
          <w:tcPr>
            <w:tcW w:w="650" w:type="pct"/>
          </w:tcPr>
          <w:p w14:paraId="766D5529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F31">
              <w:t>Sept 2025</w:t>
            </w:r>
          </w:p>
        </w:tc>
        <w:tc>
          <w:tcPr>
            <w:tcW w:w="701" w:type="pct"/>
          </w:tcPr>
          <w:p w14:paraId="5B69008D" w14:textId="0CADCC81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66470866" w14:textId="48EC9EB9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2062" w:type="pct"/>
          </w:tcPr>
          <w:p w14:paraId="4E1A0F77" w14:textId="2C754EC0" w:rsidR="00485A40" w:rsidRPr="0062565C" w:rsidRDefault="00AA0301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485A40" w14:paraId="0B62000F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85C982F" w14:textId="4FE9E083" w:rsidR="00485A40" w:rsidRDefault="00485A40" w:rsidP="00485A40">
            <w:r>
              <w:t>EXE 39/2025</w:t>
            </w:r>
          </w:p>
        </w:tc>
        <w:tc>
          <w:tcPr>
            <w:tcW w:w="650" w:type="pct"/>
          </w:tcPr>
          <w:p w14:paraId="7347375C" w14:textId="77777777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5F31">
              <w:t>Sept 2025</w:t>
            </w:r>
          </w:p>
        </w:tc>
        <w:tc>
          <w:tcPr>
            <w:tcW w:w="701" w:type="pct"/>
          </w:tcPr>
          <w:p w14:paraId="0E23C108" w14:textId="17F1FA61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0CB10615" w14:textId="50BBEDAC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00</w:t>
            </w:r>
          </w:p>
        </w:tc>
        <w:tc>
          <w:tcPr>
            <w:tcW w:w="2062" w:type="pct"/>
          </w:tcPr>
          <w:p w14:paraId="7E43139D" w14:textId="1A4A7318" w:rsidR="00485A40" w:rsidRPr="0062565C" w:rsidRDefault="00AA0301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, V. parahaemolyticus</w:t>
            </w:r>
          </w:p>
        </w:tc>
      </w:tr>
      <w:tr w:rsidR="00485A40" w14:paraId="528BC514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9A8EFC7" w14:textId="42727D64" w:rsidR="00485A40" w:rsidRDefault="00485A40" w:rsidP="00485A40">
            <w:r>
              <w:t>EXE 40/2025</w:t>
            </w:r>
          </w:p>
        </w:tc>
        <w:tc>
          <w:tcPr>
            <w:tcW w:w="650" w:type="pct"/>
          </w:tcPr>
          <w:p w14:paraId="71038533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F31">
              <w:t>Sept 2025</w:t>
            </w:r>
          </w:p>
        </w:tc>
        <w:tc>
          <w:tcPr>
            <w:tcW w:w="701" w:type="pct"/>
          </w:tcPr>
          <w:p w14:paraId="2F19E28D" w14:textId="6B3B2D5D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0F14F9CB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32BF878F" w14:textId="3A44E752" w:rsidR="00485A40" w:rsidRPr="0062565C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5A40" w14:paraId="7D765774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7146083" w14:textId="3F9650EC" w:rsidR="00485A40" w:rsidRDefault="00485A40" w:rsidP="00485A40">
            <w:r>
              <w:t>EXE 41/2025</w:t>
            </w:r>
          </w:p>
        </w:tc>
        <w:tc>
          <w:tcPr>
            <w:tcW w:w="650" w:type="pct"/>
          </w:tcPr>
          <w:p w14:paraId="43C77009" w14:textId="77777777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5F31">
              <w:t>Sept 2025</w:t>
            </w:r>
          </w:p>
        </w:tc>
        <w:tc>
          <w:tcPr>
            <w:tcW w:w="701" w:type="pct"/>
          </w:tcPr>
          <w:p w14:paraId="5521D911" w14:textId="30DEB7BA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0E914C2D" w14:textId="2913EF11" w:rsidR="00485A40" w:rsidRDefault="00485A40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2062" w:type="pct"/>
          </w:tcPr>
          <w:p w14:paraId="77241C82" w14:textId="5AD6DF01" w:rsidR="00485A40" w:rsidRPr="0062565C" w:rsidRDefault="00E006E9" w:rsidP="00485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485A40" w14:paraId="50CBB286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4005EECF" w14:textId="00BA9EBC" w:rsidR="00485A40" w:rsidRDefault="00485A40" w:rsidP="00485A40">
            <w:r>
              <w:t>EXE 42/2025</w:t>
            </w:r>
          </w:p>
        </w:tc>
        <w:tc>
          <w:tcPr>
            <w:tcW w:w="650" w:type="pct"/>
          </w:tcPr>
          <w:p w14:paraId="3EA743CE" w14:textId="77777777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pt 2025</w:t>
            </w:r>
          </w:p>
        </w:tc>
        <w:tc>
          <w:tcPr>
            <w:tcW w:w="701" w:type="pct"/>
          </w:tcPr>
          <w:p w14:paraId="31E1100D" w14:textId="2323FEFE" w:rsidR="00485A40" w:rsidRDefault="00485A40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223190E0" w14:textId="57BF91E4" w:rsidR="00485A40" w:rsidRDefault="00292FC5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 w:rsidR="007D5ACB">
              <w:t>20</w:t>
            </w:r>
          </w:p>
        </w:tc>
        <w:tc>
          <w:tcPr>
            <w:tcW w:w="2062" w:type="pct"/>
          </w:tcPr>
          <w:p w14:paraId="628FA628" w14:textId="4C7B7DD1" w:rsidR="00485A40" w:rsidRPr="0062565C" w:rsidRDefault="007D5ACB" w:rsidP="00485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bookmarkStart w:id="1" w:name="OLE_LINK1"/>
            <w:r w:rsidRPr="0062565C">
              <w:rPr>
                <w:i/>
                <w:iCs/>
              </w:rPr>
              <w:t>V. alginolyticus</w:t>
            </w:r>
            <w:bookmarkEnd w:id="1"/>
          </w:p>
        </w:tc>
      </w:tr>
      <w:tr w:rsidR="00396DF9" w14:paraId="0A653A0B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58724787" w14:textId="6771CA4A" w:rsidR="00396DF9" w:rsidRDefault="00396DF9" w:rsidP="00396DF9">
            <w:r>
              <w:t>EXE 43/2025</w:t>
            </w:r>
          </w:p>
        </w:tc>
        <w:tc>
          <w:tcPr>
            <w:tcW w:w="650" w:type="pct"/>
          </w:tcPr>
          <w:p w14:paraId="332EF324" w14:textId="5CBC6559" w:rsidR="00396DF9" w:rsidRDefault="00170E43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t 2025</w:t>
            </w:r>
          </w:p>
        </w:tc>
        <w:tc>
          <w:tcPr>
            <w:tcW w:w="701" w:type="pct"/>
          </w:tcPr>
          <w:p w14:paraId="2B32718A" w14:textId="70F0B518" w:rsidR="00396DF9" w:rsidRDefault="00170E43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949" w:type="pct"/>
          </w:tcPr>
          <w:p w14:paraId="493A7D38" w14:textId="1E0A671D" w:rsidR="00396DF9" w:rsidRDefault="001B62A2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20</w:t>
            </w:r>
          </w:p>
        </w:tc>
        <w:tc>
          <w:tcPr>
            <w:tcW w:w="2062" w:type="pct"/>
          </w:tcPr>
          <w:p w14:paraId="63E2AF20" w14:textId="70A1C59E" w:rsidR="00396DF9" w:rsidRPr="0062565C" w:rsidRDefault="007D3361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2565C">
              <w:rPr>
                <w:i/>
                <w:iCs/>
              </w:rPr>
              <w:t>V. alginolyticus</w:t>
            </w:r>
          </w:p>
        </w:tc>
      </w:tr>
      <w:tr w:rsidR="00396DF9" w14:paraId="2758EC53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CA18E61" w14:textId="71C34B91" w:rsidR="00396DF9" w:rsidRDefault="00396DF9" w:rsidP="00396DF9">
            <w:r>
              <w:t>EXE 44/2025</w:t>
            </w:r>
          </w:p>
        </w:tc>
        <w:tc>
          <w:tcPr>
            <w:tcW w:w="650" w:type="pct"/>
          </w:tcPr>
          <w:p w14:paraId="7CDFE91D" w14:textId="1A1610EF" w:rsidR="00396DF9" w:rsidRDefault="00170E43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t 2025</w:t>
            </w:r>
          </w:p>
        </w:tc>
        <w:tc>
          <w:tcPr>
            <w:tcW w:w="701" w:type="pct"/>
          </w:tcPr>
          <w:p w14:paraId="34FF017C" w14:textId="5D604F21" w:rsidR="00396DF9" w:rsidRDefault="00170E43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949" w:type="pct"/>
          </w:tcPr>
          <w:p w14:paraId="35E8C6F1" w14:textId="7B50DD90" w:rsidR="00396DF9" w:rsidRDefault="002D4CE9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3E24DDAC" w14:textId="77777777" w:rsidR="00396DF9" w:rsidRPr="0062565C" w:rsidRDefault="00396DF9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396DF9" w14:paraId="6C0C1041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6096E98E" w14:textId="0FD2EFE4" w:rsidR="00396DF9" w:rsidRDefault="00396DF9" w:rsidP="00396DF9">
            <w:r>
              <w:t>EXE 45/2025</w:t>
            </w:r>
          </w:p>
        </w:tc>
        <w:tc>
          <w:tcPr>
            <w:tcW w:w="650" w:type="pct"/>
          </w:tcPr>
          <w:p w14:paraId="188AC587" w14:textId="5B94520D" w:rsidR="00396DF9" w:rsidRDefault="00170E43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t 2025</w:t>
            </w:r>
          </w:p>
        </w:tc>
        <w:tc>
          <w:tcPr>
            <w:tcW w:w="701" w:type="pct"/>
          </w:tcPr>
          <w:p w14:paraId="1EC896D3" w14:textId="794A3451" w:rsidR="00396DF9" w:rsidRDefault="002D4CE9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949" w:type="pct"/>
          </w:tcPr>
          <w:p w14:paraId="104EDAC5" w14:textId="63EC4E17" w:rsidR="00396DF9" w:rsidRDefault="002D4CE9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0</w:t>
            </w:r>
          </w:p>
        </w:tc>
        <w:tc>
          <w:tcPr>
            <w:tcW w:w="2062" w:type="pct"/>
          </w:tcPr>
          <w:p w14:paraId="3C2B814C" w14:textId="2431F447" w:rsidR="00396DF9" w:rsidRPr="0062565C" w:rsidRDefault="0000267E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2565C">
              <w:rPr>
                <w:i/>
                <w:iCs/>
              </w:rPr>
              <w:t>V. alginolyticus, V. parahaemolyticus</w:t>
            </w:r>
          </w:p>
        </w:tc>
      </w:tr>
      <w:tr w:rsidR="00396DF9" w14:paraId="64D0FB41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7D58DE65" w14:textId="6954814C" w:rsidR="00396DF9" w:rsidRDefault="00396DF9" w:rsidP="00396DF9">
            <w:r>
              <w:t>EXE 46/2025</w:t>
            </w:r>
          </w:p>
        </w:tc>
        <w:tc>
          <w:tcPr>
            <w:tcW w:w="650" w:type="pct"/>
          </w:tcPr>
          <w:p w14:paraId="5558D28F" w14:textId="641CA386" w:rsidR="00396DF9" w:rsidRDefault="00170E43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t 2025</w:t>
            </w:r>
          </w:p>
        </w:tc>
        <w:tc>
          <w:tcPr>
            <w:tcW w:w="701" w:type="pct"/>
          </w:tcPr>
          <w:p w14:paraId="4B929A2E" w14:textId="30D51317" w:rsidR="00396DF9" w:rsidRDefault="002D4CE9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949" w:type="pct"/>
          </w:tcPr>
          <w:p w14:paraId="5231B592" w14:textId="380578CD" w:rsidR="00396DF9" w:rsidRDefault="0000267E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0</w:t>
            </w:r>
          </w:p>
        </w:tc>
        <w:tc>
          <w:tcPr>
            <w:tcW w:w="2062" w:type="pct"/>
          </w:tcPr>
          <w:p w14:paraId="580F7A3B" w14:textId="58A4CB57" w:rsidR="00396DF9" w:rsidRPr="0062565C" w:rsidRDefault="0000267E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2565C">
              <w:rPr>
                <w:i/>
                <w:iCs/>
              </w:rPr>
              <w:t>V. parahaemolyticus</w:t>
            </w:r>
          </w:p>
        </w:tc>
      </w:tr>
      <w:tr w:rsidR="00396DF9" w14:paraId="630BE6FE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167B185F" w14:textId="6505D79D" w:rsidR="00396DF9" w:rsidRDefault="00396DF9" w:rsidP="00396DF9">
            <w:r>
              <w:t>EXE 47/2025</w:t>
            </w:r>
          </w:p>
        </w:tc>
        <w:tc>
          <w:tcPr>
            <w:tcW w:w="650" w:type="pct"/>
          </w:tcPr>
          <w:p w14:paraId="0B62BDDF" w14:textId="39BA2D9D" w:rsidR="00396DF9" w:rsidRDefault="00170E43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t 2025</w:t>
            </w:r>
          </w:p>
        </w:tc>
        <w:tc>
          <w:tcPr>
            <w:tcW w:w="701" w:type="pct"/>
          </w:tcPr>
          <w:p w14:paraId="661AC0D1" w14:textId="61824A61" w:rsidR="00396DF9" w:rsidRDefault="002D4CE9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949" w:type="pct"/>
          </w:tcPr>
          <w:p w14:paraId="2B640398" w14:textId="75A25C12" w:rsidR="00396DF9" w:rsidRDefault="0000267E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0</w:t>
            </w:r>
          </w:p>
        </w:tc>
        <w:tc>
          <w:tcPr>
            <w:tcW w:w="2062" w:type="pct"/>
          </w:tcPr>
          <w:p w14:paraId="36EAA6C0" w14:textId="135CD7E7" w:rsidR="00396DF9" w:rsidRPr="0062565C" w:rsidRDefault="0000267E" w:rsidP="00396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2565C">
              <w:rPr>
                <w:i/>
                <w:iCs/>
              </w:rPr>
              <w:t>V. parahaemolyticus</w:t>
            </w:r>
          </w:p>
        </w:tc>
      </w:tr>
      <w:tr w:rsidR="00396DF9" w14:paraId="39B95256" w14:textId="77777777" w:rsidTr="008342D4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0D876E3E" w14:textId="6D26164C" w:rsidR="00396DF9" w:rsidRDefault="00396DF9" w:rsidP="00396DF9">
            <w:r>
              <w:t>EXE 48/2025</w:t>
            </w:r>
          </w:p>
        </w:tc>
        <w:tc>
          <w:tcPr>
            <w:tcW w:w="650" w:type="pct"/>
          </w:tcPr>
          <w:p w14:paraId="1F9CFBA5" w14:textId="3674A306" w:rsidR="00396DF9" w:rsidRDefault="00170E43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t 2025</w:t>
            </w:r>
          </w:p>
        </w:tc>
        <w:tc>
          <w:tcPr>
            <w:tcW w:w="701" w:type="pct"/>
          </w:tcPr>
          <w:p w14:paraId="646EA87B" w14:textId="3D9D95A2" w:rsidR="00396DF9" w:rsidRDefault="002D4CE9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49" w:type="pct"/>
          </w:tcPr>
          <w:p w14:paraId="044251BA" w14:textId="70B30F01" w:rsidR="00396DF9" w:rsidRDefault="0000267E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7F45F447" w14:textId="77777777" w:rsidR="00396DF9" w:rsidRPr="0062565C" w:rsidRDefault="00396DF9" w:rsidP="00396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  <w:tr w:rsidR="00170E43" w14:paraId="05DEB70B" w14:textId="77777777" w:rsidTr="0083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</w:tcPr>
          <w:p w14:paraId="35EB4ADB" w14:textId="6650CC95" w:rsidR="00170E43" w:rsidRDefault="00170E43" w:rsidP="00170E43">
            <w:r>
              <w:lastRenderedPageBreak/>
              <w:t>EXE 49/2025</w:t>
            </w:r>
          </w:p>
        </w:tc>
        <w:tc>
          <w:tcPr>
            <w:tcW w:w="650" w:type="pct"/>
          </w:tcPr>
          <w:p w14:paraId="1EA373DA" w14:textId="339EDF7E" w:rsidR="00170E43" w:rsidRDefault="00170E43" w:rsidP="00170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t 2025</w:t>
            </w:r>
          </w:p>
        </w:tc>
        <w:tc>
          <w:tcPr>
            <w:tcW w:w="701" w:type="pct"/>
          </w:tcPr>
          <w:p w14:paraId="7FA02B4A" w14:textId="0AD28129" w:rsidR="00170E43" w:rsidRDefault="002667FC" w:rsidP="00170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949" w:type="pct"/>
          </w:tcPr>
          <w:p w14:paraId="3EA99F75" w14:textId="20538BEE" w:rsidR="00170E43" w:rsidRDefault="0000267E" w:rsidP="00170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pct"/>
          </w:tcPr>
          <w:p w14:paraId="0C5722CD" w14:textId="77777777" w:rsidR="00170E43" w:rsidRPr="00882B6F" w:rsidRDefault="00170E43" w:rsidP="00170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</w:tr>
    </w:tbl>
    <w:p w14:paraId="5C4EEB59" w14:textId="34149C72" w:rsidR="003C6771" w:rsidRDefault="003C6771">
      <w:r>
        <w:br w:type="page"/>
      </w:r>
    </w:p>
    <w:p w14:paraId="15C28FCB" w14:textId="77777777" w:rsidR="009B771B" w:rsidRDefault="009B771B"/>
    <w:p w14:paraId="057B053F" w14:textId="199FA80A" w:rsidR="0029610F" w:rsidRDefault="0062443D" w:rsidP="0062443D">
      <w:r>
        <w:rPr>
          <w:b/>
          <w:bCs/>
        </w:rPr>
        <w:t>Supplementary Table S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 w:rsidR="00652AE1">
        <w:rPr>
          <w:b/>
          <w:bCs/>
        </w:rPr>
        <w:t xml:space="preserve">Dose range </w:t>
      </w:r>
      <w:r w:rsidR="001F0E62">
        <w:rPr>
          <w:b/>
          <w:bCs/>
        </w:rPr>
        <w:t>injected</w:t>
      </w:r>
      <w:r w:rsidR="00652AE1">
        <w:rPr>
          <w:b/>
          <w:bCs/>
        </w:rPr>
        <w:t xml:space="preserve"> to </w:t>
      </w:r>
      <w:r w:rsidR="00652AE1" w:rsidRPr="001F0E62">
        <w:rPr>
          <w:b/>
          <w:bCs/>
          <w:i/>
          <w:iCs/>
        </w:rPr>
        <w:t>G. mellonella</w:t>
      </w:r>
      <w:r w:rsidR="00652AE1">
        <w:rPr>
          <w:b/>
          <w:bCs/>
        </w:rPr>
        <w:t xml:space="preserve"> </w:t>
      </w:r>
    </w:p>
    <w:p w14:paraId="06FE7B22" w14:textId="77777777" w:rsidR="00B84B61" w:rsidRDefault="00B84B61"/>
    <w:tbl>
      <w:tblPr>
        <w:tblW w:w="6560" w:type="dxa"/>
        <w:tblLayout w:type="fixed"/>
        <w:tblLook w:val="04A0" w:firstRow="1" w:lastRow="0" w:firstColumn="1" w:lastColumn="0" w:noHBand="0" w:noVBand="1"/>
      </w:tblPr>
      <w:tblGrid>
        <w:gridCol w:w="2186"/>
        <w:gridCol w:w="2187"/>
        <w:gridCol w:w="2187"/>
      </w:tblGrid>
      <w:tr w:rsidR="00B84B61" w:rsidRPr="00B84B61" w14:paraId="58D7F8A6" w14:textId="77777777" w:rsidTr="00C742CF">
        <w:trPr>
          <w:trHeight w:val="397"/>
        </w:trPr>
        <w:tc>
          <w:tcPr>
            <w:tcW w:w="218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BB5C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rain</w:t>
            </w:r>
          </w:p>
        </w:tc>
        <w:tc>
          <w:tcPr>
            <w:tcW w:w="2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AC2F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ecies</w:t>
            </w:r>
          </w:p>
        </w:tc>
        <w:tc>
          <w:tcPr>
            <w:tcW w:w="218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B7945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ose Range</w:t>
            </w:r>
          </w:p>
        </w:tc>
      </w:tr>
      <w:tr w:rsidR="00B84B61" w:rsidRPr="00B84B61" w14:paraId="2C0072AA" w14:textId="77777777" w:rsidTr="00C742CF">
        <w:trPr>
          <w:trHeight w:val="397"/>
        </w:trPr>
        <w:tc>
          <w:tcPr>
            <w:tcW w:w="218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AD511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09/2024-B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CD912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alginolyticus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9A076F5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.5-210</w:t>
            </w:r>
          </w:p>
        </w:tc>
      </w:tr>
      <w:tr w:rsidR="00B84B61" w:rsidRPr="00B84B61" w14:paraId="12529CDD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3BBF8C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30/2025 -L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024E5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alginolyt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042029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-965</w:t>
            </w:r>
          </w:p>
        </w:tc>
      </w:tr>
      <w:tr w:rsidR="00B84B61" w:rsidRPr="00B84B61" w14:paraId="037081F6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588735" w14:textId="76DAF43E" w:rsidR="00B84B61" w:rsidRPr="00B84B61" w:rsidRDefault="00D33773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uernsey</w:t>
            </w:r>
            <w:r w:rsidR="00B84B61"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strain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7A338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alginolyt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4D6035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0-430</w:t>
            </w:r>
          </w:p>
        </w:tc>
      </w:tr>
      <w:tr w:rsidR="00B84B61" w:rsidRPr="00B84B61" w14:paraId="3C38C7B7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367065" w14:textId="44F71B68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07</w:t>
            </w:r>
            <w:r w:rsidR="00FE48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</w:t>
            </w: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23</w:t>
            </w:r>
            <w:r w:rsidR="00FE48C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4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284BE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diabol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2B53BF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-1935</w:t>
            </w:r>
          </w:p>
        </w:tc>
      </w:tr>
      <w:tr w:rsidR="00B84B61" w:rsidRPr="00B84B61" w14:paraId="52FA6FEA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527EBC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20/2024-J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4E889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diabol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E99B60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-915</w:t>
            </w:r>
          </w:p>
        </w:tc>
      </w:tr>
      <w:tr w:rsidR="00B84B61" w:rsidRPr="00B84B61" w14:paraId="0C64A206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A44D21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27/2025 - D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FE51E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diabol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75B31A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-835</w:t>
            </w:r>
          </w:p>
        </w:tc>
      </w:tr>
      <w:tr w:rsidR="00B84B61" w:rsidRPr="00B84B61" w14:paraId="07EA60B5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A86ECA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05/2024-A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EE1C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cholerae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F180E2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-330</w:t>
            </w:r>
          </w:p>
        </w:tc>
      </w:tr>
      <w:tr w:rsidR="00B84B61" w:rsidRPr="00B84B61" w14:paraId="7AC3EA63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8CA3F2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45/2024-E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A4A7D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cholerae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887381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0-270</w:t>
            </w:r>
          </w:p>
        </w:tc>
      </w:tr>
      <w:tr w:rsidR="00B84B61" w:rsidRPr="00B84B61" w14:paraId="2812B3D3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03BF97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19/2024-C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9E5CA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parahaemolyt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51395E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.5-600</w:t>
            </w:r>
          </w:p>
        </w:tc>
      </w:tr>
      <w:tr w:rsidR="00B84B61" w:rsidRPr="00B84B61" w14:paraId="4E783F2E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8975F9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 24/2025 - E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FC6DE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parahaemolyt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FD24C4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-1435</w:t>
            </w:r>
          </w:p>
        </w:tc>
      </w:tr>
      <w:tr w:rsidR="00B84B61" w:rsidRPr="00B84B61" w14:paraId="7C2EFE69" w14:textId="77777777" w:rsidTr="00C742CF">
        <w:trPr>
          <w:trHeight w:val="397"/>
        </w:trPr>
        <w:tc>
          <w:tcPr>
            <w:tcW w:w="218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CA897" w14:textId="3209E3B5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G35 </w:t>
            </w:r>
            <w:r w:rsidR="00D33773"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CA3BD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. parahaemolyticus</w:t>
            </w:r>
          </w:p>
        </w:tc>
        <w:tc>
          <w:tcPr>
            <w:tcW w:w="2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A25F4D" w14:textId="77777777" w:rsidR="00B84B61" w:rsidRPr="00B84B61" w:rsidRDefault="00B84B61" w:rsidP="001D4D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84B61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3-765</w:t>
            </w:r>
          </w:p>
        </w:tc>
      </w:tr>
    </w:tbl>
    <w:p w14:paraId="38DBA342" w14:textId="77777777" w:rsidR="00B84B61" w:rsidRDefault="00B84B61"/>
    <w:p w14:paraId="725AA3BC" w14:textId="262BE4B5" w:rsidR="00C742CF" w:rsidRDefault="00C742CF"/>
    <w:p w14:paraId="60021913" w14:textId="77777777" w:rsidR="00C742CF" w:rsidRDefault="00C742CF"/>
    <w:p w14:paraId="5C7CF200" w14:textId="67C9D489" w:rsidR="00C742CF" w:rsidRDefault="00C742CF"/>
    <w:sectPr w:rsidR="00C742CF" w:rsidSect="00836D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2C"/>
    <w:rsid w:val="0000267E"/>
    <w:rsid w:val="00002B1E"/>
    <w:rsid w:val="00003980"/>
    <w:rsid w:val="00012999"/>
    <w:rsid w:val="0003105E"/>
    <w:rsid w:val="0003747A"/>
    <w:rsid w:val="0004492C"/>
    <w:rsid w:val="000474C0"/>
    <w:rsid w:val="00055267"/>
    <w:rsid w:val="0007036A"/>
    <w:rsid w:val="00071FF2"/>
    <w:rsid w:val="00072DDD"/>
    <w:rsid w:val="00080670"/>
    <w:rsid w:val="000A0C78"/>
    <w:rsid w:val="000A0DA3"/>
    <w:rsid w:val="000B1732"/>
    <w:rsid w:val="000B2843"/>
    <w:rsid w:val="000B3F6E"/>
    <w:rsid w:val="000D1181"/>
    <w:rsid w:val="000D6193"/>
    <w:rsid w:val="000F310E"/>
    <w:rsid w:val="0011482D"/>
    <w:rsid w:val="001306A5"/>
    <w:rsid w:val="00136C18"/>
    <w:rsid w:val="00136D96"/>
    <w:rsid w:val="00137BAB"/>
    <w:rsid w:val="001423A5"/>
    <w:rsid w:val="00163204"/>
    <w:rsid w:val="00170E43"/>
    <w:rsid w:val="00184614"/>
    <w:rsid w:val="00190DF4"/>
    <w:rsid w:val="001944E4"/>
    <w:rsid w:val="00197AC2"/>
    <w:rsid w:val="001A2370"/>
    <w:rsid w:val="001A4C96"/>
    <w:rsid w:val="001A69BD"/>
    <w:rsid w:val="001B626F"/>
    <w:rsid w:val="001B62A2"/>
    <w:rsid w:val="001C7143"/>
    <w:rsid w:val="001D4D7E"/>
    <w:rsid w:val="001E2F4E"/>
    <w:rsid w:val="001E3F10"/>
    <w:rsid w:val="001E4196"/>
    <w:rsid w:val="001F0E62"/>
    <w:rsid w:val="001F6D23"/>
    <w:rsid w:val="002111D1"/>
    <w:rsid w:val="0021290A"/>
    <w:rsid w:val="00222A47"/>
    <w:rsid w:val="002272A0"/>
    <w:rsid w:val="00241998"/>
    <w:rsid w:val="00246FC4"/>
    <w:rsid w:val="0024748B"/>
    <w:rsid w:val="0026540C"/>
    <w:rsid w:val="002667FC"/>
    <w:rsid w:val="00281367"/>
    <w:rsid w:val="00285E50"/>
    <w:rsid w:val="00287345"/>
    <w:rsid w:val="0029209D"/>
    <w:rsid w:val="00292C26"/>
    <w:rsid w:val="00292F2C"/>
    <w:rsid w:val="00292FC5"/>
    <w:rsid w:val="0029494A"/>
    <w:rsid w:val="0029610F"/>
    <w:rsid w:val="002A6C79"/>
    <w:rsid w:val="002B1EC3"/>
    <w:rsid w:val="002D1AC4"/>
    <w:rsid w:val="002D4CE9"/>
    <w:rsid w:val="002D501A"/>
    <w:rsid w:val="002D6002"/>
    <w:rsid w:val="002F5452"/>
    <w:rsid w:val="002F66A0"/>
    <w:rsid w:val="00304B05"/>
    <w:rsid w:val="0031008A"/>
    <w:rsid w:val="003160F9"/>
    <w:rsid w:val="0031668D"/>
    <w:rsid w:val="003202BF"/>
    <w:rsid w:val="0032082F"/>
    <w:rsid w:val="00321A20"/>
    <w:rsid w:val="0034506D"/>
    <w:rsid w:val="00354167"/>
    <w:rsid w:val="00355296"/>
    <w:rsid w:val="00355CC6"/>
    <w:rsid w:val="00364975"/>
    <w:rsid w:val="0037247B"/>
    <w:rsid w:val="003902EB"/>
    <w:rsid w:val="00392CC9"/>
    <w:rsid w:val="00396DF9"/>
    <w:rsid w:val="003C1CD5"/>
    <w:rsid w:val="003C3626"/>
    <w:rsid w:val="003C6771"/>
    <w:rsid w:val="003C6BFF"/>
    <w:rsid w:val="003E34A1"/>
    <w:rsid w:val="003E3A5D"/>
    <w:rsid w:val="003E4B29"/>
    <w:rsid w:val="003F4230"/>
    <w:rsid w:val="0040088E"/>
    <w:rsid w:val="00404560"/>
    <w:rsid w:val="00427207"/>
    <w:rsid w:val="00434C62"/>
    <w:rsid w:val="00435298"/>
    <w:rsid w:val="00440957"/>
    <w:rsid w:val="0046077A"/>
    <w:rsid w:val="00474719"/>
    <w:rsid w:val="00485A40"/>
    <w:rsid w:val="004954B6"/>
    <w:rsid w:val="004B3D8D"/>
    <w:rsid w:val="004B4D9B"/>
    <w:rsid w:val="004B605A"/>
    <w:rsid w:val="004C3741"/>
    <w:rsid w:val="004D0695"/>
    <w:rsid w:val="004D2052"/>
    <w:rsid w:val="004D593F"/>
    <w:rsid w:val="004D78B5"/>
    <w:rsid w:val="00501187"/>
    <w:rsid w:val="00506338"/>
    <w:rsid w:val="005151E3"/>
    <w:rsid w:val="0052586F"/>
    <w:rsid w:val="00527EEB"/>
    <w:rsid w:val="0054747D"/>
    <w:rsid w:val="00554869"/>
    <w:rsid w:val="005578E0"/>
    <w:rsid w:val="005632EB"/>
    <w:rsid w:val="00563AEC"/>
    <w:rsid w:val="0057044C"/>
    <w:rsid w:val="00573AF2"/>
    <w:rsid w:val="00574152"/>
    <w:rsid w:val="00577E22"/>
    <w:rsid w:val="005A528E"/>
    <w:rsid w:val="005B0C33"/>
    <w:rsid w:val="005B30E0"/>
    <w:rsid w:val="005B352B"/>
    <w:rsid w:val="005C1FF7"/>
    <w:rsid w:val="005E113B"/>
    <w:rsid w:val="005E601D"/>
    <w:rsid w:val="005F7A56"/>
    <w:rsid w:val="005F7B86"/>
    <w:rsid w:val="00603886"/>
    <w:rsid w:val="00604D7F"/>
    <w:rsid w:val="0061278C"/>
    <w:rsid w:val="0062443D"/>
    <w:rsid w:val="0062565C"/>
    <w:rsid w:val="0063260E"/>
    <w:rsid w:val="006335A3"/>
    <w:rsid w:val="00634467"/>
    <w:rsid w:val="00637E18"/>
    <w:rsid w:val="00642613"/>
    <w:rsid w:val="00645AA7"/>
    <w:rsid w:val="006477A0"/>
    <w:rsid w:val="00652AE1"/>
    <w:rsid w:val="006719C9"/>
    <w:rsid w:val="006A403A"/>
    <w:rsid w:val="006B1EA3"/>
    <w:rsid w:val="006B238D"/>
    <w:rsid w:val="006C3095"/>
    <w:rsid w:val="006C4FD2"/>
    <w:rsid w:val="006C574E"/>
    <w:rsid w:val="006D3BAA"/>
    <w:rsid w:val="006D7DD0"/>
    <w:rsid w:val="006E0BA5"/>
    <w:rsid w:val="006E223C"/>
    <w:rsid w:val="006E2CE4"/>
    <w:rsid w:val="006E2E40"/>
    <w:rsid w:val="006F1994"/>
    <w:rsid w:val="006F24D1"/>
    <w:rsid w:val="00720D0A"/>
    <w:rsid w:val="00733DB5"/>
    <w:rsid w:val="00734245"/>
    <w:rsid w:val="00736E67"/>
    <w:rsid w:val="00750290"/>
    <w:rsid w:val="007727E8"/>
    <w:rsid w:val="007825E1"/>
    <w:rsid w:val="00792B86"/>
    <w:rsid w:val="00794670"/>
    <w:rsid w:val="00797626"/>
    <w:rsid w:val="007A2A6E"/>
    <w:rsid w:val="007A2EC3"/>
    <w:rsid w:val="007B6953"/>
    <w:rsid w:val="007B6DD8"/>
    <w:rsid w:val="007B7260"/>
    <w:rsid w:val="007B7B1C"/>
    <w:rsid w:val="007C3265"/>
    <w:rsid w:val="007C4BDB"/>
    <w:rsid w:val="007D3361"/>
    <w:rsid w:val="007D5ACB"/>
    <w:rsid w:val="007E084D"/>
    <w:rsid w:val="007E3B5C"/>
    <w:rsid w:val="00800180"/>
    <w:rsid w:val="00805220"/>
    <w:rsid w:val="0081447C"/>
    <w:rsid w:val="008156B0"/>
    <w:rsid w:val="0083078E"/>
    <w:rsid w:val="008342D4"/>
    <w:rsid w:val="00836D2C"/>
    <w:rsid w:val="008478F4"/>
    <w:rsid w:val="00861300"/>
    <w:rsid w:val="00873EF2"/>
    <w:rsid w:val="008765D2"/>
    <w:rsid w:val="008815E1"/>
    <w:rsid w:val="00882B6F"/>
    <w:rsid w:val="00884F5C"/>
    <w:rsid w:val="00893A52"/>
    <w:rsid w:val="008A3E49"/>
    <w:rsid w:val="008A7265"/>
    <w:rsid w:val="008B0E45"/>
    <w:rsid w:val="008B2546"/>
    <w:rsid w:val="008C59BE"/>
    <w:rsid w:val="008D519D"/>
    <w:rsid w:val="008F2F6E"/>
    <w:rsid w:val="008F46C7"/>
    <w:rsid w:val="00901573"/>
    <w:rsid w:val="00904202"/>
    <w:rsid w:val="00912168"/>
    <w:rsid w:val="00916EB9"/>
    <w:rsid w:val="00932C0C"/>
    <w:rsid w:val="00933240"/>
    <w:rsid w:val="00941EC2"/>
    <w:rsid w:val="00955046"/>
    <w:rsid w:val="0096265F"/>
    <w:rsid w:val="009627BA"/>
    <w:rsid w:val="00967284"/>
    <w:rsid w:val="00974359"/>
    <w:rsid w:val="009744C7"/>
    <w:rsid w:val="00976581"/>
    <w:rsid w:val="00984535"/>
    <w:rsid w:val="00994452"/>
    <w:rsid w:val="00996816"/>
    <w:rsid w:val="009A15CD"/>
    <w:rsid w:val="009A2E33"/>
    <w:rsid w:val="009A4819"/>
    <w:rsid w:val="009B2516"/>
    <w:rsid w:val="009B32DC"/>
    <w:rsid w:val="009B46B5"/>
    <w:rsid w:val="009B771B"/>
    <w:rsid w:val="009D67AC"/>
    <w:rsid w:val="009E0F8D"/>
    <w:rsid w:val="009F4833"/>
    <w:rsid w:val="00A043BD"/>
    <w:rsid w:val="00A25FD4"/>
    <w:rsid w:val="00A27A8B"/>
    <w:rsid w:val="00A3030D"/>
    <w:rsid w:val="00A404F2"/>
    <w:rsid w:val="00A41201"/>
    <w:rsid w:val="00A421F4"/>
    <w:rsid w:val="00A50486"/>
    <w:rsid w:val="00A65C26"/>
    <w:rsid w:val="00A70DD9"/>
    <w:rsid w:val="00A71E17"/>
    <w:rsid w:val="00A832D2"/>
    <w:rsid w:val="00A84CF0"/>
    <w:rsid w:val="00A90AB8"/>
    <w:rsid w:val="00A91882"/>
    <w:rsid w:val="00AA0301"/>
    <w:rsid w:val="00AB4FBD"/>
    <w:rsid w:val="00AF4F75"/>
    <w:rsid w:val="00B01B07"/>
    <w:rsid w:val="00B1568B"/>
    <w:rsid w:val="00B201FA"/>
    <w:rsid w:val="00B23268"/>
    <w:rsid w:val="00B237FD"/>
    <w:rsid w:val="00B23E9D"/>
    <w:rsid w:val="00B3324C"/>
    <w:rsid w:val="00B41A05"/>
    <w:rsid w:val="00B42005"/>
    <w:rsid w:val="00B44244"/>
    <w:rsid w:val="00B446D3"/>
    <w:rsid w:val="00B52BAE"/>
    <w:rsid w:val="00B56821"/>
    <w:rsid w:val="00B729E8"/>
    <w:rsid w:val="00B75F0C"/>
    <w:rsid w:val="00B76BF7"/>
    <w:rsid w:val="00B82FB5"/>
    <w:rsid w:val="00B84319"/>
    <w:rsid w:val="00B84B61"/>
    <w:rsid w:val="00B86878"/>
    <w:rsid w:val="00B94F5A"/>
    <w:rsid w:val="00BA0B17"/>
    <w:rsid w:val="00BA6EBC"/>
    <w:rsid w:val="00BB203D"/>
    <w:rsid w:val="00BB44DE"/>
    <w:rsid w:val="00BC615E"/>
    <w:rsid w:val="00BD321A"/>
    <w:rsid w:val="00BF5E55"/>
    <w:rsid w:val="00BF657F"/>
    <w:rsid w:val="00C036C4"/>
    <w:rsid w:val="00C20F10"/>
    <w:rsid w:val="00C257E7"/>
    <w:rsid w:val="00C303D8"/>
    <w:rsid w:val="00C40A91"/>
    <w:rsid w:val="00C5525C"/>
    <w:rsid w:val="00C674D8"/>
    <w:rsid w:val="00C742CF"/>
    <w:rsid w:val="00C7598F"/>
    <w:rsid w:val="00C811AD"/>
    <w:rsid w:val="00C86A08"/>
    <w:rsid w:val="00C9252F"/>
    <w:rsid w:val="00C9316B"/>
    <w:rsid w:val="00C94046"/>
    <w:rsid w:val="00CA33E3"/>
    <w:rsid w:val="00CA66D5"/>
    <w:rsid w:val="00CC3FE9"/>
    <w:rsid w:val="00CC53EF"/>
    <w:rsid w:val="00CD53B0"/>
    <w:rsid w:val="00CE0192"/>
    <w:rsid w:val="00CE3ACC"/>
    <w:rsid w:val="00CE76DC"/>
    <w:rsid w:val="00CF5E03"/>
    <w:rsid w:val="00D0349E"/>
    <w:rsid w:val="00D0521E"/>
    <w:rsid w:val="00D248EB"/>
    <w:rsid w:val="00D2706A"/>
    <w:rsid w:val="00D33773"/>
    <w:rsid w:val="00D44DE9"/>
    <w:rsid w:val="00D458DF"/>
    <w:rsid w:val="00D472F6"/>
    <w:rsid w:val="00D52B50"/>
    <w:rsid w:val="00D73B7D"/>
    <w:rsid w:val="00D908D8"/>
    <w:rsid w:val="00DA50F7"/>
    <w:rsid w:val="00DA55DF"/>
    <w:rsid w:val="00DB24DB"/>
    <w:rsid w:val="00DB4AB5"/>
    <w:rsid w:val="00DB6E1F"/>
    <w:rsid w:val="00DB70CD"/>
    <w:rsid w:val="00DC3ED0"/>
    <w:rsid w:val="00DC70B0"/>
    <w:rsid w:val="00DE1750"/>
    <w:rsid w:val="00DE433D"/>
    <w:rsid w:val="00DE6BB7"/>
    <w:rsid w:val="00DF0476"/>
    <w:rsid w:val="00DF0C18"/>
    <w:rsid w:val="00DF18F7"/>
    <w:rsid w:val="00DF3557"/>
    <w:rsid w:val="00DF3E2F"/>
    <w:rsid w:val="00E006E9"/>
    <w:rsid w:val="00E03005"/>
    <w:rsid w:val="00E24853"/>
    <w:rsid w:val="00E263DA"/>
    <w:rsid w:val="00E47CC3"/>
    <w:rsid w:val="00E550D0"/>
    <w:rsid w:val="00E55B1B"/>
    <w:rsid w:val="00E617D8"/>
    <w:rsid w:val="00E70F08"/>
    <w:rsid w:val="00E736CF"/>
    <w:rsid w:val="00E756BB"/>
    <w:rsid w:val="00EA25DB"/>
    <w:rsid w:val="00EC4574"/>
    <w:rsid w:val="00ED0F25"/>
    <w:rsid w:val="00ED6CA3"/>
    <w:rsid w:val="00EE00DD"/>
    <w:rsid w:val="00F109EA"/>
    <w:rsid w:val="00F118D6"/>
    <w:rsid w:val="00F3307F"/>
    <w:rsid w:val="00F36F92"/>
    <w:rsid w:val="00F4763A"/>
    <w:rsid w:val="00F519B7"/>
    <w:rsid w:val="00F53E7A"/>
    <w:rsid w:val="00F565A5"/>
    <w:rsid w:val="00F61C7B"/>
    <w:rsid w:val="00F62CC9"/>
    <w:rsid w:val="00F70429"/>
    <w:rsid w:val="00F85696"/>
    <w:rsid w:val="00F879D8"/>
    <w:rsid w:val="00F93213"/>
    <w:rsid w:val="00F96DA2"/>
    <w:rsid w:val="00FA122F"/>
    <w:rsid w:val="00FB2EA2"/>
    <w:rsid w:val="00FB37C1"/>
    <w:rsid w:val="00FB6218"/>
    <w:rsid w:val="00FD65E4"/>
    <w:rsid w:val="00FD6F35"/>
    <w:rsid w:val="00FD6F39"/>
    <w:rsid w:val="00FD7C66"/>
    <w:rsid w:val="00FE48C1"/>
    <w:rsid w:val="00FE4F9D"/>
    <w:rsid w:val="00FE5817"/>
    <w:rsid w:val="00FE743E"/>
    <w:rsid w:val="00FF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2676"/>
  <w15:chartTrackingRefBased/>
  <w15:docId w15:val="{BD57737C-DDE0-47DA-96A3-59D3B336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2C"/>
  </w:style>
  <w:style w:type="paragraph" w:styleId="Heading1">
    <w:name w:val="heading 1"/>
    <w:basedOn w:val="Normal"/>
    <w:next w:val="Normal"/>
    <w:link w:val="Heading1Char"/>
    <w:uiPriority w:val="9"/>
    <w:qFormat/>
    <w:rsid w:val="00836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D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D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6D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D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D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D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D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36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342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342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76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8F4FC-3574-4739-9495-4BD385BF933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80</TotalTime>
  <Pages>7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336</cp:revision>
  <cp:lastPrinted>2025-11-27T12:14:00Z</cp:lastPrinted>
  <dcterms:created xsi:type="dcterms:W3CDTF">2025-09-25T08:38:00Z</dcterms:created>
  <dcterms:modified xsi:type="dcterms:W3CDTF">2026-06-26T10:00:00Z</dcterms:modified>
</cp:coreProperties>
</file>